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06B1F" w14:textId="77777777" w:rsidR="004C4A6B" w:rsidRPr="004C4A6B" w:rsidRDefault="004C4A6B" w:rsidP="00D50CF5">
      <w:pPr>
        <w:tabs>
          <w:tab w:val="left" w:pos="593"/>
        </w:tabs>
        <w:rPr>
          <w:rFonts w:cstheme="minorHAnsi"/>
          <w:lang w:val="en-AU"/>
        </w:rPr>
      </w:pPr>
      <w:r w:rsidRPr="004C4A6B">
        <w:rPr>
          <w:rFonts w:cstheme="minorHAnsi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60DE2F1B" wp14:editId="46C2168B">
                <wp:simplePos x="0" y="0"/>
                <wp:positionH relativeFrom="column">
                  <wp:posOffset>-29184</wp:posOffset>
                </wp:positionH>
                <wp:positionV relativeFrom="paragraph">
                  <wp:posOffset>321013</wp:posOffset>
                </wp:positionV>
                <wp:extent cx="428017" cy="427625"/>
                <wp:effectExtent l="0" t="0" r="3810" b="4445"/>
                <wp:wrapNone/>
                <wp:docPr id="1" name="Text Box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28017" cy="427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3F705E" w14:textId="77777777" w:rsidR="004C4A6B" w:rsidRPr="004C4A6B" w:rsidRDefault="004C4A6B" w:rsidP="004C4A6B">
                            <w:pPr>
                              <w:jc w:val="center"/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 w:rsidRPr="004C4A6B"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E957DB7" id="_x0000_t202" coordsize="21600,21600" o:spt="202" path="m,l,21600r21600,l21600,xe">
                <v:stroke joinstyle="miter"/>
                <v:path gradientshapeok="t" o:connecttype="rect"/>
              </v:shapetype>
              <v:shape id="Text Box 95" o:spid="_x0000_s1026" type="#_x0000_t202" style="position:absolute;margin-left:-2.3pt;margin-top:25.3pt;width:33.7pt;height:33.6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" stroked="f">
                <v:path arrowok="t"/>
                <v:textbox>
                  <w:txbxContent>
                    <w:p w:rsidR="004C4A6B" w:rsidRPr="004C4A6B" w:rsidRDefault="004C4A6B" w:rsidP="004C4A6B">
                      <w:pPr>
                        <w:jc w:val="center"/>
                        <w:rPr>
                          <w:b/>
                          <w:bCs/>
                          <w:sz w:val="36"/>
                          <w:szCs w:val="36"/>
                        </w:rPr>
                      </w:pPr>
                      <w:r w:rsidRPr="004C4A6B">
                        <w:rPr>
                          <w:b/>
                          <w:bCs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4C4A6B">
        <w:rPr>
          <w:rFonts w:cstheme="minorHAnsi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1EE7B661" wp14:editId="3A4C5F96">
                <wp:simplePos x="0" y="0"/>
                <wp:positionH relativeFrom="column">
                  <wp:posOffset>4903470</wp:posOffset>
                </wp:positionH>
                <wp:positionV relativeFrom="paragraph">
                  <wp:posOffset>351182</wp:posOffset>
                </wp:positionV>
                <wp:extent cx="1447800" cy="756920"/>
                <wp:effectExtent l="0" t="0" r="88900" b="93980"/>
                <wp:wrapNone/>
                <wp:docPr id="69" name="Text Box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447800" cy="756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107763" dir="2700000" algn="ctr" rotWithShape="0">
                            <a:srgbClr val="808080">
                              <a:alpha val="50000"/>
                            </a:srgbClr>
                          </a:outerShdw>
                        </a:effectLst>
                      </wps:spPr>
                      <wps:txbx>
                        <w:txbxContent>
                          <w:p w14:paraId="7F67FBEF" w14:textId="77777777" w:rsidR="00EE20C6" w:rsidRPr="00017644" w:rsidRDefault="0053062C" w:rsidP="00017644">
                            <w:pPr>
                              <w:spacing w:before="240" w:after="0" w:line="240" w:lineRule="auto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FEVER WITHOUT SOURCE</w:t>
                            </w:r>
                          </w:p>
                          <w:p w14:paraId="53390E69" w14:textId="77777777" w:rsidR="00EE20C6" w:rsidRPr="00017644" w:rsidRDefault="00EE20C6" w:rsidP="00017644">
                            <w:pPr>
                              <w:spacing w:line="240" w:lineRule="auto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0 </w:t>
                            </w:r>
                            <w:r w:rsidR="0053062C">
                              <w:rPr>
                                <w:b/>
                              </w:rPr>
                              <w:t>-</w:t>
                            </w:r>
                            <w:r w:rsidRPr="00017644">
                              <w:rPr>
                                <w:b/>
                              </w:rPr>
                              <w:t xml:space="preserve"> 3 </w:t>
                            </w:r>
                            <w:r w:rsidR="0053062C">
                              <w:rPr>
                                <w:b/>
                              </w:rPr>
                              <w:t>MONTH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4AA09E" id="Text Box 89" o:spid="_x0000_s1027" type="#_x0000_t202" style="position:absolute;margin-left:386.1pt;margin-top:27.65pt;width:114pt;height:59.6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">
                <v:shadow on="t" opacity=".5" offset="6pt,6pt"/>
                <v:path arrowok="t"/>
                <v:textbox>
                  <w:txbxContent>
                    <w:p w:rsidR="00EE20C6" w:rsidRPr="00017644" w:rsidRDefault="0053062C" w:rsidP="00017644">
                      <w:pPr>
                        <w:spacing w:before="240" w:after="0" w:line="240" w:lineRule="auto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FEVER WITHOUT SOURCE</w:t>
                      </w:r>
                    </w:p>
                    <w:p w:rsidR="00EE20C6" w:rsidRPr="00017644" w:rsidRDefault="00EE20C6" w:rsidP="00017644">
                      <w:pPr>
                        <w:spacing w:line="240" w:lineRule="auto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0 </w:t>
                      </w:r>
                      <w:r w:rsidR="0053062C">
                        <w:rPr>
                          <w:b/>
                        </w:rPr>
                        <w:t>-</w:t>
                      </w:r>
                      <w:r w:rsidRPr="00017644">
                        <w:rPr>
                          <w:b/>
                        </w:rPr>
                        <w:t xml:space="preserve"> 3 </w:t>
                      </w:r>
                      <w:r w:rsidR="0053062C">
                        <w:rPr>
                          <w:b/>
                        </w:rPr>
                        <w:t>MONTHS</w:t>
                      </w:r>
                    </w:p>
                  </w:txbxContent>
                </v:textbox>
              </v:shape>
            </w:pict>
          </mc:Fallback>
        </mc:AlternateContent>
      </w:r>
      <w:r w:rsidRPr="004C4A6B">
        <w:rPr>
          <w:rFonts w:cstheme="minorHAnsi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1EFBC7C0" wp14:editId="3C2AC473">
                <wp:simplePos x="0" y="0"/>
                <wp:positionH relativeFrom="column">
                  <wp:posOffset>2295322</wp:posOffset>
                </wp:positionH>
                <wp:positionV relativeFrom="paragraph">
                  <wp:posOffset>487680</wp:posOffset>
                </wp:positionV>
                <wp:extent cx="1143000" cy="262255"/>
                <wp:effectExtent l="0" t="0" r="12700" b="17145"/>
                <wp:wrapNone/>
                <wp:docPr id="75" name="Text Box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143000" cy="262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A60840" w14:textId="77777777" w:rsidR="00EE20C6" w:rsidRPr="00017644" w:rsidRDefault="0053062C" w:rsidP="0001764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Age &lt;1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month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ABD708" id="_x0000_s1028" type="#_x0000_t202" style="position:absolute;margin-left:180.75pt;margin-top:38.4pt;width:90pt;height:20.65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">
                <v:path arrowok="t"/>
                <v:textbox>
                  <w:txbxContent>
                    <w:p w:rsidR="00EE20C6" w:rsidRPr="00017644" w:rsidRDefault="0053062C" w:rsidP="0001764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ge &lt;1 month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cstheme="minorHAnsi"/>
          <w:lang w:val="en-AU"/>
        </w:rPr>
        <w:t>Supplementary Methods. Institutional protocol for fever without source in children 0-3 (A) and 3-36 months (B)</w:t>
      </w:r>
      <w:r w:rsidR="00D50CF5" w:rsidRPr="004C4A6B">
        <w:rPr>
          <w:rFonts w:cstheme="minorHAnsi"/>
          <w:lang w:val="en-AU"/>
        </w:rPr>
        <w:tab/>
      </w:r>
    </w:p>
    <w:p w14:paraId="649A29B9" w14:textId="77777777" w:rsidR="00D81799" w:rsidRPr="004C4A6B" w:rsidRDefault="004C4A6B" w:rsidP="00D50CF5">
      <w:pPr>
        <w:tabs>
          <w:tab w:val="left" w:pos="593"/>
        </w:tabs>
        <w:rPr>
          <w:rFonts w:cstheme="minorHAnsi"/>
          <w:lang w:val="en-AU"/>
        </w:rPr>
      </w:pPr>
      <w:r w:rsidRPr="004C4A6B">
        <w:rPr>
          <w:rFonts w:cstheme="minorHAnsi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FBF565B" wp14:editId="7A60AE15">
                <wp:simplePos x="0" y="0"/>
                <wp:positionH relativeFrom="column">
                  <wp:posOffset>1257300</wp:posOffset>
                </wp:positionH>
                <wp:positionV relativeFrom="paragraph">
                  <wp:posOffset>19685</wp:posOffset>
                </wp:positionV>
                <wp:extent cx="457200" cy="304165"/>
                <wp:effectExtent l="0" t="0" r="0" b="0"/>
                <wp:wrapNone/>
                <wp:docPr id="71" name="Text Box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57200" cy="3041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92DFC77" w14:textId="77777777" w:rsidR="00EE20C6" w:rsidRPr="00FB71F3" w:rsidRDefault="0053062C" w:rsidP="00FB71F3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0A47DC" id="Text Box 91" o:spid="_x0000_s1029" type="#_x0000_t202" style="position:absolute;margin-left:99pt;margin-top:1.55pt;width:36pt;height:23.9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" filled="f" stroked="f">
                <v:path arrowok="t"/>
                <v:textbox>
                  <w:txbxContent>
                    <w:p w:rsidR="00EE20C6" w:rsidRPr="00FB71F3" w:rsidRDefault="0053062C" w:rsidP="00FB71F3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Pr="004C4A6B">
        <w:rPr>
          <w:rFonts w:cstheme="minorHAnsi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035157" wp14:editId="1C545E3C">
                <wp:simplePos x="0" y="0"/>
                <wp:positionH relativeFrom="column">
                  <wp:posOffset>617719</wp:posOffset>
                </wp:positionH>
                <wp:positionV relativeFrom="paragraph">
                  <wp:posOffset>88562</wp:posOffset>
                </wp:positionV>
                <wp:extent cx="1669793" cy="437745"/>
                <wp:effectExtent l="25400" t="0" r="19685" b="57785"/>
                <wp:wrapNone/>
                <wp:docPr id="70" name="AutoShape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1669793" cy="43774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91A7EA0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90" o:spid="_x0000_s1026" type="#_x0000_t32" style="position:absolute;margin-left:48.65pt;margin-top:6.95pt;width:131.5pt;height:34.45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">
                <v:stroke endarrow="block"/>
                <o:lock v:ext="edit" shapetype="f"/>
              </v:shape>
            </w:pict>
          </mc:Fallback>
        </mc:AlternateContent>
      </w:r>
      <w:r w:rsidRPr="004C4A6B">
        <w:rPr>
          <w:rFonts w:cstheme="minorHAnsi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BAFDF4A" wp14:editId="5515FC43">
                <wp:simplePos x="0" y="0"/>
                <wp:positionH relativeFrom="column">
                  <wp:posOffset>2857500</wp:posOffset>
                </wp:positionH>
                <wp:positionV relativeFrom="paragraph">
                  <wp:posOffset>57988</wp:posOffset>
                </wp:positionV>
                <wp:extent cx="0" cy="647065"/>
                <wp:effectExtent l="38100" t="0" r="50800" b="38735"/>
                <wp:wrapNone/>
                <wp:docPr id="76" name="AutoShape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6470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0E0F1D" id="AutoShape 96" o:spid="_x0000_s1026" type="#_x0000_t32" style="position:absolute;margin-left:225pt;margin-top:4.55pt;width:0;height:50.9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">
                <v:stroke endarrow="block"/>
                <o:lock v:ext="edit" shapetype="f"/>
              </v:shape>
            </w:pict>
          </mc:Fallback>
        </mc:AlternateContent>
      </w:r>
    </w:p>
    <w:p w14:paraId="093F9785" w14:textId="77777777" w:rsidR="00017644" w:rsidRPr="004C4A6B" w:rsidRDefault="004C4A6B" w:rsidP="00017644">
      <w:pPr>
        <w:tabs>
          <w:tab w:val="center" w:pos="4536"/>
        </w:tabs>
        <w:rPr>
          <w:rFonts w:cstheme="minorHAnsi"/>
          <w:lang w:val="en-AU"/>
        </w:rPr>
      </w:pPr>
      <w:r w:rsidRPr="004C4A6B">
        <w:rPr>
          <w:rFonts w:cstheme="minorHAnsi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77B8336" wp14:editId="68658588">
                <wp:simplePos x="0" y="0"/>
                <wp:positionH relativeFrom="column">
                  <wp:posOffset>2799080</wp:posOffset>
                </wp:positionH>
                <wp:positionV relativeFrom="paragraph">
                  <wp:posOffset>9322</wp:posOffset>
                </wp:positionV>
                <wp:extent cx="457200" cy="304165"/>
                <wp:effectExtent l="0" t="0" r="0" b="0"/>
                <wp:wrapNone/>
                <wp:docPr id="73" name="Text Box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57200" cy="3041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C03197E" w14:textId="77777777" w:rsidR="00EE20C6" w:rsidRPr="00FB71F3" w:rsidRDefault="0053062C" w:rsidP="00443EC7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2EBD8F" id="Text Box 93" o:spid="_x0000_s1030" type="#_x0000_t202" style="position:absolute;margin-left:220.4pt;margin-top:.75pt;width:36pt;height:23.9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" filled="f" stroked="f">
                <v:path arrowok="t"/>
                <v:textbox>
                  <w:txbxContent>
                    <w:p w:rsidR="00EE20C6" w:rsidRPr="00FB71F3" w:rsidRDefault="0053062C" w:rsidP="00443EC7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Pr="004C4A6B">
        <w:rPr>
          <w:rFonts w:cstheme="minorHAnsi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9C0A739" wp14:editId="0EDBF001">
                <wp:simplePos x="0" y="0"/>
                <wp:positionH relativeFrom="column">
                  <wp:posOffset>-49530</wp:posOffset>
                </wp:positionH>
                <wp:positionV relativeFrom="paragraph">
                  <wp:posOffset>252906</wp:posOffset>
                </wp:positionV>
                <wp:extent cx="1313180" cy="1351915"/>
                <wp:effectExtent l="0" t="0" r="7620" b="6985"/>
                <wp:wrapNone/>
                <wp:docPr id="68" name="Text Box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313180" cy="13519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14B6EF" w14:textId="77777777" w:rsidR="0053062C" w:rsidRPr="004C4A6B" w:rsidRDefault="0053062C" w:rsidP="00C84326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 w:rsidRPr="004C4A6B">
                              <w:rPr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Systematic</w:t>
                            </w:r>
                          </w:p>
                          <w:p w14:paraId="3ABAC12C" w14:textId="77777777" w:rsidR="0053062C" w:rsidRPr="004C4A6B" w:rsidRDefault="0053062C" w:rsidP="00C84326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4C4A6B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CBC, </w:t>
                            </w:r>
                            <w:r w:rsidR="00EE20C6" w:rsidRPr="004C4A6B">
                              <w:rPr>
                                <w:sz w:val="18"/>
                                <w:szCs w:val="18"/>
                                <w:lang w:val="en-US"/>
                              </w:rPr>
                              <w:t>CRP</w:t>
                            </w:r>
                            <w:r w:rsidRPr="004C4A6B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, </w:t>
                            </w:r>
                            <w:r w:rsidR="00EE20C6" w:rsidRPr="004C4A6B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PCT </w:t>
                            </w:r>
                          </w:p>
                          <w:p w14:paraId="2991805D" w14:textId="77777777" w:rsidR="00BB24AB" w:rsidRPr="004C4A6B" w:rsidRDefault="00BB24AB" w:rsidP="00C84326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4C4A6B">
                              <w:rPr>
                                <w:sz w:val="18"/>
                                <w:szCs w:val="18"/>
                                <w:lang w:val="en-US"/>
                              </w:rPr>
                              <w:t>Urinalysis and culture</w:t>
                            </w:r>
                          </w:p>
                          <w:p w14:paraId="4DF63F49" w14:textId="77777777" w:rsidR="00BB24AB" w:rsidRPr="004C4A6B" w:rsidRDefault="00BB24AB" w:rsidP="00BB24AB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4C4A6B">
                              <w:rPr>
                                <w:sz w:val="18"/>
                                <w:szCs w:val="18"/>
                                <w:lang w:val="en-US"/>
                              </w:rPr>
                              <w:t>Blood culture</w:t>
                            </w:r>
                          </w:p>
                          <w:p w14:paraId="7AE6A2A4" w14:textId="77777777" w:rsidR="00EE20C6" w:rsidRPr="004C4A6B" w:rsidRDefault="0053062C" w:rsidP="00C84326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4C4A6B">
                              <w:rPr>
                                <w:sz w:val="18"/>
                                <w:szCs w:val="18"/>
                                <w:lang w:val="en-US"/>
                              </w:rPr>
                              <w:t>Lumbar puncture</w:t>
                            </w:r>
                          </w:p>
                          <w:p w14:paraId="7CFA6695" w14:textId="77777777" w:rsidR="0053062C" w:rsidRPr="004C4A6B" w:rsidRDefault="0053062C" w:rsidP="00C84326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710C823A" w14:textId="228E99C5" w:rsidR="00F70CA3" w:rsidRPr="004C4A6B" w:rsidRDefault="00F70CA3" w:rsidP="00C84326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O</w:t>
                            </w:r>
                            <w:r w:rsidR="00140245" w:rsidRPr="00140245">
                              <w:rPr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n an individual basis</w:t>
                            </w:r>
                          </w:p>
                          <w:p w14:paraId="1D0B16E8" w14:textId="53ADEE1C" w:rsidR="00F70CA3" w:rsidRDefault="00F70CA3" w:rsidP="00C84326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Other investigations*</w:t>
                            </w:r>
                          </w:p>
                          <w:p w14:paraId="4F549159" w14:textId="29577BB7" w:rsidR="00EE20C6" w:rsidRPr="004C4A6B" w:rsidRDefault="00EE20C6" w:rsidP="00C84326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9C0A739" id="_x0000_t202" coordsize="21600,21600" o:spt="202" path="m,l,21600r21600,l21600,xe">
                <v:stroke joinstyle="miter"/>
                <v:path gradientshapeok="t" o:connecttype="rect"/>
              </v:shapetype>
              <v:shape id="Text Box 88" o:spid="_x0000_s1031" type="#_x0000_t202" style="position:absolute;margin-left:-3.9pt;margin-top:19.9pt;width:103.4pt;height:106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">
                <v:path arrowok="t"/>
                <v:textbox>
                  <w:txbxContent>
                    <w:p w14:paraId="4914B6EF" w14:textId="77777777" w:rsidR="0053062C" w:rsidRPr="004C4A6B" w:rsidRDefault="0053062C" w:rsidP="00C84326">
                      <w:pPr>
                        <w:spacing w:after="0" w:line="240" w:lineRule="auto"/>
                        <w:rPr>
                          <w:sz w:val="18"/>
                          <w:szCs w:val="18"/>
                          <w:u w:val="single"/>
                          <w:lang w:val="en-US"/>
                        </w:rPr>
                      </w:pPr>
                      <w:r w:rsidRPr="004C4A6B">
                        <w:rPr>
                          <w:sz w:val="18"/>
                          <w:szCs w:val="18"/>
                          <w:u w:val="single"/>
                          <w:lang w:val="en-US"/>
                        </w:rPr>
                        <w:t>Systematic</w:t>
                      </w:r>
                    </w:p>
                    <w:p w14:paraId="3ABAC12C" w14:textId="77777777" w:rsidR="0053062C" w:rsidRPr="004C4A6B" w:rsidRDefault="0053062C" w:rsidP="00C84326">
                      <w:pPr>
                        <w:spacing w:after="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4C4A6B">
                        <w:rPr>
                          <w:sz w:val="18"/>
                          <w:szCs w:val="18"/>
                          <w:lang w:val="en-US"/>
                        </w:rPr>
                        <w:t xml:space="preserve">CBC, </w:t>
                      </w:r>
                      <w:r w:rsidR="00EE20C6" w:rsidRPr="004C4A6B">
                        <w:rPr>
                          <w:sz w:val="18"/>
                          <w:szCs w:val="18"/>
                          <w:lang w:val="en-US"/>
                        </w:rPr>
                        <w:t>CRP</w:t>
                      </w:r>
                      <w:r w:rsidRPr="004C4A6B">
                        <w:rPr>
                          <w:sz w:val="18"/>
                          <w:szCs w:val="18"/>
                          <w:lang w:val="en-US"/>
                        </w:rPr>
                        <w:t xml:space="preserve">, </w:t>
                      </w:r>
                      <w:r w:rsidR="00EE20C6" w:rsidRPr="004C4A6B">
                        <w:rPr>
                          <w:sz w:val="18"/>
                          <w:szCs w:val="18"/>
                          <w:lang w:val="en-US"/>
                        </w:rPr>
                        <w:t xml:space="preserve">PCT </w:t>
                      </w:r>
                    </w:p>
                    <w:p w14:paraId="2991805D" w14:textId="77777777" w:rsidR="00BB24AB" w:rsidRPr="004C4A6B" w:rsidRDefault="00BB24AB" w:rsidP="00C84326">
                      <w:pPr>
                        <w:spacing w:after="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4C4A6B">
                        <w:rPr>
                          <w:sz w:val="18"/>
                          <w:szCs w:val="18"/>
                          <w:lang w:val="en-US"/>
                        </w:rPr>
                        <w:t>Urinalysis and culture</w:t>
                      </w:r>
                    </w:p>
                    <w:p w14:paraId="4DF63F49" w14:textId="77777777" w:rsidR="00BB24AB" w:rsidRPr="004C4A6B" w:rsidRDefault="00BB24AB" w:rsidP="00BB24AB">
                      <w:pPr>
                        <w:spacing w:after="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4C4A6B">
                        <w:rPr>
                          <w:sz w:val="18"/>
                          <w:szCs w:val="18"/>
                          <w:lang w:val="en-US"/>
                        </w:rPr>
                        <w:t>Blood culture</w:t>
                      </w:r>
                    </w:p>
                    <w:p w14:paraId="7AE6A2A4" w14:textId="77777777" w:rsidR="00EE20C6" w:rsidRPr="004C4A6B" w:rsidRDefault="0053062C" w:rsidP="00C84326">
                      <w:pPr>
                        <w:spacing w:after="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4C4A6B">
                        <w:rPr>
                          <w:sz w:val="18"/>
                          <w:szCs w:val="18"/>
                          <w:lang w:val="en-US"/>
                        </w:rPr>
                        <w:t>Lumbar puncture</w:t>
                      </w:r>
                    </w:p>
                    <w:p w14:paraId="7CFA6695" w14:textId="77777777" w:rsidR="0053062C" w:rsidRPr="004C4A6B" w:rsidRDefault="0053062C" w:rsidP="00C84326">
                      <w:pPr>
                        <w:spacing w:after="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14:paraId="710C823A" w14:textId="228E99C5" w:rsidR="00F70CA3" w:rsidRPr="004C4A6B" w:rsidRDefault="00F70CA3" w:rsidP="00C84326">
                      <w:pPr>
                        <w:spacing w:after="0" w:line="240" w:lineRule="auto"/>
                        <w:rPr>
                          <w:sz w:val="18"/>
                          <w:szCs w:val="18"/>
                          <w:u w:val="single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u w:val="single"/>
                          <w:lang w:val="en-US"/>
                        </w:rPr>
                        <w:t>O</w:t>
                      </w:r>
                      <w:r w:rsidR="00140245" w:rsidRPr="00140245">
                        <w:rPr>
                          <w:sz w:val="18"/>
                          <w:szCs w:val="18"/>
                          <w:u w:val="single"/>
                          <w:lang w:val="en-US"/>
                        </w:rPr>
                        <w:t>n an individual basis</w:t>
                      </w:r>
                    </w:p>
                    <w:p w14:paraId="1D0B16E8" w14:textId="53ADEE1C" w:rsidR="00F70CA3" w:rsidRDefault="00F70CA3" w:rsidP="00C84326">
                      <w:pPr>
                        <w:spacing w:after="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Other investigations*</w:t>
                      </w:r>
                    </w:p>
                    <w:p w14:paraId="4F549159" w14:textId="29577BB7" w:rsidR="00EE20C6" w:rsidRPr="004C4A6B" w:rsidRDefault="00EE20C6" w:rsidP="00C84326">
                      <w:pPr>
                        <w:spacing w:after="0" w:line="240" w:lineRule="auto"/>
                        <w:rPr>
                          <w:sz w:val="18"/>
                          <w:szCs w:val="18"/>
                          <w:u w:val="single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7A47FB6" w14:textId="77777777" w:rsidR="00017644" w:rsidRPr="004C4A6B" w:rsidRDefault="004C4A6B">
      <w:pPr>
        <w:rPr>
          <w:rFonts w:cstheme="minorHAnsi"/>
          <w:lang w:val="en-AU"/>
        </w:rPr>
      </w:pPr>
      <w:r w:rsidRPr="004C4A6B">
        <w:rPr>
          <w:rFonts w:cstheme="minorHAnsi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69315FB" wp14:editId="73BEF9D3">
                <wp:simplePos x="0" y="0"/>
                <wp:positionH relativeFrom="column">
                  <wp:posOffset>1600200</wp:posOffset>
                </wp:positionH>
                <wp:positionV relativeFrom="paragraph">
                  <wp:posOffset>85293</wp:posOffset>
                </wp:positionV>
                <wp:extent cx="457200" cy="304165"/>
                <wp:effectExtent l="0" t="0" r="0" b="0"/>
                <wp:wrapNone/>
                <wp:docPr id="72" name="Text Box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57200" cy="3041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D355DA6" w14:textId="77777777" w:rsidR="00EE20C6" w:rsidRPr="00FB71F3" w:rsidRDefault="0053062C" w:rsidP="00443EC7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088AFC" id="Text Box 92" o:spid="_x0000_s1032" type="#_x0000_t202" style="position:absolute;margin-left:126pt;margin-top:6.7pt;width:36pt;height:23.9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" filled="f" stroked="f">
                <v:path arrowok="t"/>
                <v:textbox>
                  <w:txbxContent>
                    <w:p w:rsidR="00EE20C6" w:rsidRPr="00FB71F3" w:rsidRDefault="0053062C" w:rsidP="00443EC7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Pr="004C4A6B">
        <w:rPr>
          <w:rFonts w:cstheme="minorHAnsi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08303F9" wp14:editId="3D3C25B9">
                <wp:simplePos x="0" y="0"/>
                <wp:positionH relativeFrom="column">
                  <wp:posOffset>1257300</wp:posOffset>
                </wp:positionH>
                <wp:positionV relativeFrom="paragraph">
                  <wp:posOffset>321513</wp:posOffset>
                </wp:positionV>
                <wp:extent cx="1028700" cy="635"/>
                <wp:effectExtent l="0" t="50800" r="0" b="75565"/>
                <wp:wrapNone/>
                <wp:docPr id="80" name="AutoShape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102870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B73E2F" id="AutoShape 100" o:spid="_x0000_s1026" type="#_x0000_t32" style="position:absolute;margin-left:99pt;margin-top:25.3pt;width:81pt;height:.05pt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">
                <v:stroke endarrow="block"/>
                <o:lock v:ext="edit" shapetype="f"/>
              </v:shape>
            </w:pict>
          </mc:Fallback>
        </mc:AlternateContent>
      </w:r>
      <w:r w:rsidRPr="004C4A6B">
        <w:rPr>
          <w:rFonts w:cstheme="minorHAnsi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478001E0" wp14:editId="14D4C140">
                <wp:simplePos x="0" y="0"/>
                <wp:positionH relativeFrom="column">
                  <wp:posOffset>2236470</wp:posOffset>
                </wp:positionH>
                <wp:positionV relativeFrom="paragraph">
                  <wp:posOffset>83388</wp:posOffset>
                </wp:positionV>
                <wp:extent cx="1257300" cy="457200"/>
                <wp:effectExtent l="0" t="0" r="12700" b="12700"/>
                <wp:wrapNone/>
                <wp:docPr id="81" name="Text Box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257300" cy="4572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A42C18" w14:textId="77777777" w:rsidR="00EE20C6" w:rsidRPr="00FB71F3" w:rsidRDefault="0053062C" w:rsidP="00FB71F3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sz w:val="18"/>
                                <w:szCs w:val="18"/>
                              </w:rPr>
                              <w:t>Toxic-appearing</w:t>
                            </w:r>
                            <w:proofErr w:type="spellEnd"/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18"/>
                                <w:szCs w:val="18"/>
                              </w:rPr>
                              <w:t>child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488E5D" id="Text Box 101" o:spid="_x0000_s1033" type="#_x0000_t202" style="position:absolute;margin-left:176.1pt;margin-top:6.55pt;width:99pt;height:36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" fillcolor="white [3212]">
                <v:path arrowok="t"/>
                <v:textbox>
                  <w:txbxContent>
                    <w:p w:rsidR="00EE20C6" w:rsidRPr="00FB71F3" w:rsidRDefault="0053062C" w:rsidP="00FB71F3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Toxic-appearing child</w:t>
                      </w:r>
                    </w:p>
                  </w:txbxContent>
                </v:textbox>
              </v:shape>
            </w:pict>
          </mc:Fallback>
        </mc:AlternateContent>
      </w:r>
    </w:p>
    <w:p w14:paraId="2CC46460" w14:textId="35452F03" w:rsidR="00017644" w:rsidRPr="004C4A6B" w:rsidRDefault="00B617E7">
      <w:pPr>
        <w:rPr>
          <w:rFonts w:cstheme="minorHAnsi"/>
          <w:lang w:val="en-AU"/>
        </w:rPr>
      </w:pPr>
      <w:r w:rsidRPr="004C4A6B">
        <w:rPr>
          <w:rFonts w:cstheme="minorHAnsi"/>
          <w:noProof/>
          <w:lang w:eastAsia="fr-CH"/>
        </w:rPr>
        <mc:AlternateContent>
          <mc:Choice Requires="wpg">
            <w:drawing>
              <wp:anchor distT="0" distB="0" distL="114300" distR="114300" simplePos="0" relativeHeight="251788288" behindDoc="0" locked="0" layoutInCell="1" allowOverlap="1" wp14:anchorId="20CFA17A" wp14:editId="7D194B27">
                <wp:simplePos x="0" y="0"/>
                <wp:positionH relativeFrom="column">
                  <wp:posOffset>5067300</wp:posOffset>
                </wp:positionH>
                <wp:positionV relativeFrom="paragraph">
                  <wp:posOffset>43180</wp:posOffset>
                </wp:positionV>
                <wp:extent cx="1371600" cy="2171700"/>
                <wp:effectExtent l="0" t="0" r="12700" b="12700"/>
                <wp:wrapNone/>
                <wp:docPr id="11" name="Groupe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71600" cy="2171700"/>
                          <a:chOff x="0" y="0"/>
                          <a:chExt cx="1371600" cy="2171700"/>
                        </a:xfrm>
                      </wpg:grpSpPr>
                      <wps:wsp>
                        <wps:cNvPr id="12" name="Text Box 83"/>
                        <wps:cNvSpPr txBox="1">
                          <a:spLocks/>
                        </wps:cNvSpPr>
                        <wps:spPr bwMode="auto">
                          <a:xfrm>
                            <a:off x="0" y="0"/>
                            <a:ext cx="1371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5A8DB57" w14:textId="77777777" w:rsidR="00B617E7" w:rsidRPr="0069504D" w:rsidRDefault="00B617E7" w:rsidP="00B617E7">
                              <w:pPr>
                                <w:spacing w:line="240" w:lineRule="auto"/>
                                <w:jc w:val="center"/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 w:rsidRPr="0069504D"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  <w:t>Lab</w:t>
                              </w:r>
                              <w:proofErr w:type="spellEnd"/>
                              <w:r w:rsidRPr="0069504D"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  <w:t>-scor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Text Box 84"/>
                        <wps:cNvSpPr txBox="1">
                          <a:spLocks/>
                        </wps:cNvSpPr>
                        <wps:spPr bwMode="auto">
                          <a:xfrm>
                            <a:off x="0" y="228600"/>
                            <a:ext cx="137160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9F341D1" w14:textId="77777777" w:rsidR="00B617E7" w:rsidRPr="0069504D" w:rsidRDefault="00B617E7" w:rsidP="00B617E7">
                              <w:pPr>
                                <w:tabs>
                                  <w:tab w:val="left" w:pos="1260"/>
                                </w:tabs>
                                <w:spacing w:after="0"/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</w:pPr>
                              <w:r w:rsidRPr="0069504D"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  <w:t>PCT (</w:t>
                              </w:r>
                              <w:proofErr w:type="spellStart"/>
                              <w:r w:rsidRPr="0069504D"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  <w:t>ng</w:t>
                              </w:r>
                              <w:proofErr w:type="spellEnd"/>
                              <w:r w:rsidRPr="0069504D"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  <w:t>/ml)</w:t>
                              </w:r>
                              <w:r w:rsidRPr="0069504D"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  <w:tab/>
                                <w:t>Points</w:t>
                              </w:r>
                            </w:p>
                            <w:p w14:paraId="4430C505" w14:textId="77777777" w:rsidR="00B617E7" w:rsidRPr="0069504D" w:rsidRDefault="00B617E7" w:rsidP="00B617E7">
                              <w:pPr>
                                <w:tabs>
                                  <w:tab w:val="left" w:pos="1440"/>
                                </w:tabs>
                                <w:spacing w:after="0" w:line="240" w:lineRule="auto"/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</w:pPr>
                              <w:r w:rsidRPr="0069504D"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  <w:t>&lt; 0,5</w:t>
                              </w:r>
                              <w:r w:rsidRPr="0069504D"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  <w:tab/>
                                <w:t>0</w:t>
                              </w:r>
                            </w:p>
                            <w:p w14:paraId="1E031F58" w14:textId="77777777" w:rsidR="00B617E7" w:rsidRPr="0069504D" w:rsidRDefault="00B617E7" w:rsidP="00B617E7">
                              <w:pPr>
                                <w:tabs>
                                  <w:tab w:val="left" w:pos="1440"/>
                                </w:tabs>
                                <w:spacing w:after="0" w:line="240" w:lineRule="auto"/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</w:pPr>
                              <w:r w:rsidRPr="0069504D"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  <w:t>≥ 0,5</w:t>
                              </w:r>
                              <w:r w:rsidRPr="0069504D"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  <w:tab/>
                                <w:t>2</w:t>
                              </w:r>
                            </w:p>
                            <w:p w14:paraId="78D6343A" w14:textId="77777777" w:rsidR="00B617E7" w:rsidRPr="0069504D" w:rsidRDefault="00B617E7" w:rsidP="00B617E7">
                              <w:pPr>
                                <w:tabs>
                                  <w:tab w:val="left" w:pos="1440"/>
                                </w:tabs>
                                <w:spacing w:after="0" w:line="240" w:lineRule="auto"/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</w:pPr>
                              <w:r w:rsidRPr="0069504D"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  <w:t>≥ 2</w:t>
                              </w:r>
                              <w:r w:rsidRPr="0069504D"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  <w:tab/>
                                <w:t>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Text Box 85"/>
                        <wps:cNvSpPr txBox="1">
                          <a:spLocks/>
                        </wps:cNvSpPr>
                        <wps:spPr bwMode="auto">
                          <a:xfrm>
                            <a:off x="0" y="914400"/>
                            <a:ext cx="137160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C9E9D4A" w14:textId="77777777" w:rsidR="00B617E7" w:rsidRPr="0069504D" w:rsidRDefault="00B617E7" w:rsidP="00B617E7">
                              <w:pPr>
                                <w:tabs>
                                  <w:tab w:val="left" w:pos="1260"/>
                                </w:tabs>
                                <w:spacing w:after="0"/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</w:pPr>
                              <w:r w:rsidRPr="0069504D"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  <w:t>CRP (mg/l)</w:t>
                              </w:r>
                              <w:r w:rsidRPr="0069504D"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  <w:tab/>
                              </w:r>
                            </w:p>
                            <w:p w14:paraId="7C050269" w14:textId="77777777" w:rsidR="00B617E7" w:rsidRPr="0069504D" w:rsidRDefault="00B617E7" w:rsidP="00B617E7">
                              <w:pPr>
                                <w:tabs>
                                  <w:tab w:val="left" w:pos="1440"/>
                                </w:tabs>
                                <w:spacing w:after="0" w:line="240" w:lineRule="auto"/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</w:pPr>
                              <w:r w:rsidRPr="0069504D"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  <w:t>&lt; 40</w:t>
                              </w:r>
                              <w:r w:rsidRPr="0069504D"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  <w:tab/>
                                <w:t>0</w:t>
                              </w:r>
                            </w:p>
                            <w:p w14:paraId="673A70E0" w14:textId="77777777" w:rsidR="00B617E7" w:rsidRPr="0069504D" w:rsidRDefault="00B617E7" w:rsidP="00B617E7">
                              <w:pPr>
                                <w:tabs>
                                  <w:tab w:val="left" w:pos="1440"/>
                                </w:tabs>
                                <w:spacing w:after="0" w:line="240" w:lineRule="auto"/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</w:pPr>
                              <w:r w:rsidRPr="0069504D"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  <w:t>40-99</w:t>
                              </w:r>
                              <w:r w:rsidRPr="0069504D"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  <w:tab/>
                                <w:t>2</w:t>
                              </w:r>
                            </w:p>
                            <w:p w14:paraId="48092F98" w14:textId="77777777" w:rsidR="00B617E7" w:rsidRPr="0069504D" w:rsidRDefault="00B617E7" w:rsidP="00B617E7">
                              <w:pPr>
                                <w:tabs>
                                  <w:tab w:val="left" w:pos="1440"/>
                                </w:tabs>
                                <w:spacing w:after="0" w:line="240" w:lineRule="auto"/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</w:pPr>
                              <w:r w:rsidRPr="0069504D"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  <w:t>≥ 100</w:t>
                              </w:r>
                              <w:r w:rsidRPr="0069504D"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  <w:tab/>
                                <w:t>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Text Box 86"/>
                        <wps:cNvSpPr txBox="1">
                          <a:spLocks/>
                        </wps:cNvSpPr>
                        <wps:spPr bwMode="auto">
                          <a:xfrm>
                            <a:off x="0" y="1600200"/>
                            <a:ext cx="137160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373BB7A" w14:textId="77777777" w:rsidR="00B617E7" w:rsidRPr="0069504D" w:rsidRDefault="00B617E7" w:rsidP="00B617E7">
                              <w:pPr>
                                <w:tabs>
                                  <w:tab w:val="left" w:pos="1260"/>
                                </w:tabs>
                                <w:spacing w:after="0"/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 w:rsidRPr="0069504D"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  <w:t>Urinalysis</w:t>
                              </w:r>
                              <w:proofErr w:type="spellEnd"/>
                            </w:p>
                            <w:p w14:paraId="29EC0852" w14:textId="77777777" w:rsidR="00B617E7" w:rsidRPr="0069504D" w:rsidRDefault="00B617E7" w:rsidP="00B617E7">
                              <w:pPr>
                                <w:tabs>
                                  <w:tab w:val="left" w:pos="1440"/>
                                </w:tabs>
                                <w:spacing w:after="0" w:line="240" w:lineRule="auto"/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proofErr w:type="gramStart"/>
                              <w:r w:rsidRPr="0069504D"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  <w:t>negative</w:t>
                              </w:r>
                              <w:proofErr w:type="spellEnd"/>
                              <w:proofErr w:type="gramEnd"/>
                              <w:r w:rsidRPr="0069504D"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  <w:tab/>
                                <w:t>0</w:t>
                              </w:r>
                            </w:p>
                            <w:p w14:paraId="5F07F2D3" w14:textId="77777777" w:rsidR="00B617E7" w:rsidRPr="0069504D" w:rsidRDefault="00B617E7" w:rsidP="00B617E7">
                              <w:pPr>
                                <w:tabs>
                                  <w:tab w:val="left" w:pos="1440"/>
                                </w:tabs>
                                <w:spacing w:after="0" w:line="240" w:lineRule="auto"/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</w:pPr>
                              <w:proofErr w:type="gramStart"/>
                              <w:r w:rsidRPr="0069504D"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  <w:t>positive</w:t>
                              </w:r>
                              <w:proofErr w:type="gramEnd"/>
                              <w:r w:rsidRPr="0069504D"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  <w:tab/>
                                <w:t>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0CFA17A" id="Groupe 11" o:spid="_x0000_s1034" style="position:absolute;margin-left:399pt;margin-top:3.4pt;width:108pt;height:171pt;z-index:251788288" coordsize="13716,2171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35" type="#_x0000_t202" style="position:absolute;width:13716;height:22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">
                  <v:path arrowok="t"/>
                  <v:textbox>
                    <w:txbxContent>
                      <w:p w14:paraId="05A8DB57" w14:textId="77777777" w:rsidR="00B617E7" w:rsidRPr="0069504D" w:rsidRDefault="00B617E7" w:rsidP="00B617E7">
                        <w:pPr>
                          <w:spacing w:line="240" w:lineRule="auto"/>
                          <w:jc w:val="center"/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</w:pPr>
                        <w:proofErr w:type="spellStart"/>
                        <w:r w:rsidRPr="0069504D"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  <w:t>Lab</w:t>
                        </w:r>
                        <w:proofErr w:type="spellEnd"/>
                        <w:r w:rsidRPr="0069504D"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  <w:t>-score</w:t>
                        </w:r>
                      </w:p>
                    </w:txbxContent>
                  </v:textbox>
                </v:shape>
                <v:shape id="_x0000_s1036" type="#_x0000_t202" style="position:absolute;top:2286;width:13716;height:685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">
                  <v:path arrowok="t"/>
                  <v:textbox>
                    <w:txbxContent>
                      <w:p w14:paraId="39F341D1" w14:textId="77777777" w:rsidR="00B617E7" w:rsidRPr="0069504D" w:rsidRDefault="00B617E7" w:rsidP="00B617E7">
                        <w:pPr>
                          <w:tabs>
                            <w:tab w:val="left" w:pos="1260"/>
                          </w:tabs>
                          <w:spacing w:after="0"/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</w:pPr>
                        <w:r w:rsidRPr="0069504D"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  <w:t>PCT (</w:t>
                        </w:r>
                        <w:proofErr w:type="spellStart"/>
                        <w:r w:rsidRPr="0069504D"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  <w:t>ng</w:t>
                        </w:r>
                        <w:proofErr w:type="spellEnd"/>
                        <w:r w:rsidRPr="0069504D"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  <w:t>/ml)</w:t>
                        </w:r>
                        <w:r w:rsidRPr="0069504D"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  <w:tab/>
                          <w:t>Points</w:t>
                        </w:r>
                      </w:p>
                      <w:p w14:paraId="4430C505" w14:textId="77777777" w:rsidR="00B617E7" w:rsidRPr="0069504D" w:rsidRDefault="00B617E7" w:rsidP="00B617E7">
                        <w:pPr>
                          <w:tabs>
                            <w:tab w:val="left" w:pos="1440"/>
                          </w:tabs>
                          <w:spacing w:after="0" w:line="240" w:lineRule="auto"/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</w:pPr>
                        <w:r w:rsidRPr="0069504D"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  <w:t>&lt; 0,5</w:t>
                        </w:r>
                        <w:r w:rsidRPr="0069504D"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  <w:tab/>
                          <w:t>0</w:t>
                        </w:r>
                      </w:p>
                      <w:p w14:paraId="1E031F58" w14:textId="77777777" w:rsidR="00B617E7" w:rsidRPr="0069504D" w:rsidRDefault="00B617E7" w:rsidP="00B617E7">
                        <w:pPr>
                          <w:tabs>
                            <w:tab w:val="left" w:pos="1440"/>
                          </w:tabs>
                          <w:spacing w:after="0" w:line="240" w:lineRule="auto"/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</w:pPr>
                        <w:r w:rsidRPr="0069504D"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  <w:t>≥ 0,5</w:t>
                        </w:r>
                        <w:r w:rsidRPr="0069504D"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  <w:tab/>
                          <w:t>2</w:t>
                        </w:r>
                      </w:p>
                      <w:p w14:paraId="78D6343A" w14:textId="77777777" w:rsidR="00B617E7" w:rsidRPr="0069504D" w:rsidRDefault="00B617E7" w:rsidP="00B617E7">
                        <w:pPr>
                          <w:tabs>
                            <w:tab w:val="left" w:pos="1440"/>
                          </w:tabs>
                          <w:spacing w:after="0" w:line="240" w:lineRule="auto"/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</w:pPr>
                        <w:r w:rsidRPr="0069504D"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  <w:t>≥ 2</w:t>
                        </w:r>
                        <w:r w:rsidRPr="0069504D"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  <w:tab/>
                          <w:t>4</w:t>
                        </w:r>
                      </w:p>
                    </w:txbxContent>
                  </v:textbox>
                </v:shape>
                <v:shape id="Text Box 85" o:spid="_x0000_s1037" type="#_x0000_t202" style="position:absolute;top:9144;width:13716;height:685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">
                  <v:path arrowok="t"/>
                  <v:textbox>
                    <w:txbxContent>
                      <w:p w14:paraId="4C9E9D4A" w14:textId="77777777" w:rsidR="00B617E7" w:rsidRPr="0069504D" w:rsidRDefault="00B617E7" w:rsidP="00B617E7">
                        <w:pPr>
                          <w:tabs>
                            <w:tab w:val="left" w:pos="1260"/>
                          </w:tabs>
                          <w:spacing w:after="0"/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</w:pPr>
                        <w:r w:rsidRPr="0069504D"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  <w:t>CRP (mg/l)</w:t>
                        </w:r>
                        <w:r w:rsidRPr="0069504D"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  <w:tab/>
                        </w:r>
                      </w:p>
                      <w:p w14:paraId="7C050269" w14:textId="77777777" w:rsidR="00B617E7" w:rsidRPr="0069504D" w:rsidRDefault="00B617E7" w:rsidP="00B617E7">
                        <w:pPr>
                          <w:tabs>
                            <w:tab w:val="left" w:pos="1440"/>
                          </w:tabs>
                          <w:spacing w:after="0" w:line="240" w:lineRule="auto"/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</w:pPr>
                        <w:r w:rsidRPr="0069504D"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  <w:t>&lt; 40</w:t>
                        </w:r>
                        <w:r w:rsidRPr="0069504D"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  <w:tab/>
                          <w:t>0</w:t>
                        </w:r>
                      </w:p>
                      <w:p w14:paraId="673A70E0" w14:textId="77777777" w:rsidR="00B617E7" w:rsidRPr="0069504D" w:rsidRDefault="00B617E7" w:rsidP="00B617E7">
                        <w:pPr>
                          <w:tabs>
                            <w:tab w:val="left" w:pos="1440"/>
                          </w:tabs>
                          <w:spacing w:after="0" w:line="240" w:lineRule="auto"/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</w:pPr>
                        <w:r w:rsidRPr="0069504D"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  <w:t>40-99</w:t>
                        </w:r>
                        <w:r w:rsidRPr="0069504D"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  <w:tab/>
                          <w:t>2</w:t>
                        </w:r>
                      </w:p>
                      <w:p w14:paraId="48092F98" w14:textId="77777777" w:rsidR="00B617E7" w:rsidRPr="0069504D" w:rsidRDefault="00B617E7" w:rsidP="00B617E7">
                        <w:pPr>
                          <w:tabs>
                            <w:tab w:val="left" w:pos="1440"/>
                          </w:tabs>
                          <w:spacing w:after="0" w:line="240" w:lineRule="auto"/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</w:pPr>
                        <w:r w:rsidRPr="0069504D"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  <w:t>≥ 100</w:t>
                        </w:r>
                        <w:r w:rsidRPr="0069504D"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  <w:tab/>
                          <w:t>4</w:t>
                        </w:r>
                      </w:p>
                    </w:txbxContent>
                  </v:textbox>
                </v:shape>
                <v:shape id="Text Box 86" o:spid="_x0000_s1038" type="#_x0000_t202" style="position:absolute;top:16002;width:13716;height:571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">
                  <v:path arrowok="t"/>
                  <v:textbox>
                    <w:txbxContent>
                      <w:p w14:paraId="2373BB7A" w14:textId="77777777" w:rsidR="00B617E7" w:rsidRPr="0069504D" w:rsidRDefault="00B617E7" w:rsidP="00B617E7">
                        <w:pPr>
                          <w:tabs>
                            <w:tab w:val="left" w:pos="1260"/>
                          </w:tabs>
                          <w:spacing w:after="0"/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</w:pPr>
                        <w:proofErr w:type="spellStart"/>
                        <w:r w:rsidRPr="0069504D"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  <w:t>Urinalysis</w:t>
                        </w:r>
                        <w:proofErr w:type="spellEnd"/>
                      </w:p>
                      <w:p w14:paraId="29EC0852" w14:textId="77777777" w:rsidR="00B617E7" w:rsidRPr="0069504D" w:rsidRDefault="00B617E7" w:rsidP="00B617E7">
                        <w:pPr>
                          <w:tabs>
                            <w:tab w:val="left" w:pos="1440"/>
                          </w:tabs>
                          <w:spacing w:after="0" w:line="240" w:lineRule="auto"/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</w:pPr>
                        <w:proofErr w:type="spellStart"/>
                        <w:proofErr w:type="gramStart"/>
                        <w:r w:rsidRPr="0069504D"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  <w:t>negative</w:t>
                        </w:r>
                        <w:proofErr w:type="spellEnd"/>
                        <w:proofErr w:type="gramEnd"/>
                        <w:r w:rsidRPr="0069504D"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  <w:tab/>
                          <w:t>0</w:t>
                        </w:r>
                      </w:p>
                      <w:p w14:paraId="5F07F2D3" w14:textId="77777777" w:rsidR="00B617E7" w:rsidRPr="0069504D" w:rsidRDefault="00B617E7" w:rsidP="00B617E7">
                        <w:pPr>
                          <w:tabs>
                            <w:tab w:val="left" w:pos="1440"/>
                          </w:tabs>
                          <w:spacing w:after="0" w:line="240" w:lineRule="auto"/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</w:pPr>
                        <w:proofErr w:type="gramStart"/>
                        <w:r w:rsidRPr="0069504D"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  <w:t>positive</w:t>
                        </w:r>
                        <w:proofErr w:type="gramEnd"/>
                        <w:r w:rsidRPr="0069504D"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  <w:tab/>
                          <w:t>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4C4A6B" w:rsidRPr="004C4A6B">
        <w:rPr>
          <w:rFonts w:cstheme="minorHAnsi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10663AE" wp14:editId="2D2AE33A">
                <wp:simplePos x="0" y="0"/>
                <wp:positionH relativeFrom="column">
                  <wp:posOffset>2857500</wp:posOffset>
                </wp:positionH>
                <wp:positionV relativeFrom="paragraph">
                  <wp:posOffset>217373</wp:posOffset>
                </wp:positionV>
                <wp:extent cx="0" cy="457200"/>
                <wp:effectExtent l="50800" t="0" r="63500" b="38100"/>
                <wp:wrapNone/>
                <wp:docPr id="78" name="AutoShape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501463" id="AutoShape 98" o:spid="_x0000_s1026" type="#_x0000_t32" style="position:absolute;margin-left:225pt;margin-top:17.1pt;width:0;height:3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">
                <v:stroke endarrow="block"/>
                <o:lock v:ext="edit" shapetype="f"/>
              </v:shape>
            </w:pict>
          </mc:Fallback>
        </mc:AlternateContent>
      </w:r>
      <w:r w:rsidR="004C4A6B" w:rsidRPr="004C4A6B">
        <w:rPr>
          <w:rFonts w:cstheme="minorHAnsi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15BF9D1" wp14:editId="208BA749">
                <wp:simplePos x="0" y="0"/>
                <wp:positionH relativeFrom="column">
                  <wp:posOffset>2857500</wp:posOffset>
                </wp:positionH>
                <wp:positionV relativeFrom="paragraph">
                  <wp:posOffset>265633</wp:posOffset>
                </wp:positionV>
                <wp:extent cx="457200" cy="304165"/>
                <wp:effectExtent l="0" t="0" r="0" b="0"/>
                <wp:wrapNone/>
                <wp:docPr id="79" name="Text Box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57200" cy="3041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D4D1FE5" w14:textId="77777777" w:rsidR="00EE20C6" w:rsidRPr="00FB71F3" w:rsidRDefault="0053062C" w:rsidP="00DF75D1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A267D4" id="Text Box 99" o:spid="_x0000_s1034" type="#_x0000_t202" style="position:absolute;margin-left:225pt;margin-top:20.9pt;width:36pt;height:23.9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" filled="f" stroked="f">
                <v:path arrowok="t"/>
                <v:textbox>
                  <w:txbxContent>
                    <w:p w:rsidR="00EE20C6" w:rsidRPr="00FB71F3" w:rsidRDefault="0053062C" w:rsidP="00DF75D1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</w:p>
    <w:p w14:paraId="054B8900" w14:textId="189207E2" w:rsidR="00017644" w:rsidRPr="004C4A6B" w:rsidRDefault="00017644">
      <w:pPr>
        <w:rPr>
          <w:rFonts w:cstheme="minorHAnsi"/>
          <w:lang w:val="en-AU"/>
        </w:rPr>
      </w:pPr>
    </w:p>
    <w:p w14:paraId="3DD37B79" w14:textId="7B4EC1E5" w:rsidR="00017644" w:rsidRPr="004C4A6B" w:rsidRDefault="004C4A6B">
      <w:pPr>
        <w:rPr>
          <w:rFonts w:cstheme="minorHAnsi"/>
          <w:lang w:val="en-AU"/>
        </w:rPr>
      </w:pPr>
      <w:r w:rsidRPr="004C4A6B">
        <w:rPr>
          <w:rFonts w:cstheme="minorHAnsi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89D65A0" wp14:editId="39507741">
                <wp:simplePos x="0" y="0"/>
                <wp:positionH relativeFrom="column">
                  <wp:posOffset>2282825</wp:posOffset>
                </wp:positionH>
                <wp:positionV relativeFrom="paragraph">
                  <wp:posOffset>16078</wp:posOffset>
                </wp:positionV>
                <wp:extent cx="1257300" cy="995045"/>
                <wp:effectExtent l="0" t="0" r="12700" b="8255"/>
                <wp:wrapNone/>
                <wp:docPr id="67" name="Text Box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257300" cy="995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ACBE75" w14:textId="77777777" w:rsidR="0053062C" w:rsidRPr="0053062C" w:rsidRDefault="0053062C" w:rsidP="0053062C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 w:rsidRPr="0053062C">
                              <w:rPr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Systematic</w:t>
                            </w:r>
                          </w:p>
                          <w:p w14:paraId="7713706F" w14:textId="77777777" w:rsidR="0053062C" w:rsidRPr="0053062C" w:rsidRDefault="0053062C" w:rsidP="0053062C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53062C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CBC, CRP, PCT </w:t>
                            </w:r>
                          </w:p>
                          <w:p w14:paraId="3FCD3BAC" w14:textId="77777777" w:rsidR="0053062C" w:rsidRDefault="0053062C" w:rsidP="0053062C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53062C">
                              <w:rPr>
                                <w:sz w:val="18"/>
                                <w:szCs w:val="18"/>
                                <w:lang w:val="en-US"/>
                              </w:rPr>
                              <w:t>Urinalysis and culture</w:t>
                            </w:r>
                          </w:p>
                          <w:p w14:paraId="3F771E4F" w14:textId="77777777" w:rsidR="0053062C" w:rsidRDefault="0053062C" w:rsidP="0053062C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131A7BC4" w14:textId="77777777" w:rsidR="00F70CA3" w:rsidRPr="004C4A6B" w:rsidRDefault="00F70CA3" w:rsidP="00F70CA3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O</w:t>
                            </w:r>
                            <w:r w:rsidRPr="00140245">
                              <w:rPr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n an individual basis</w:t>
                            </w:r>
                          </w:p>
                          <w:p w14:paraId="7A0AD814" w14:textId="77777777" w:rsidR="00F70CA3" w:rsidRDefault="00F70CA3" w:rsidP="00F70CA3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Other investigations*</w:t>
                            </w:r>
                          </w:p>
                          <w:p w14:paraId="308108C7" w14:textId="77777777" w:rsidR="00EE20C6" w:rsidRPr="0069504D" w:rsidRDefault="00EE20C6" w:rsidP="00443EC7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9D65A0" id="Text Box 87" o:spid="_x0000_s1040" type="#_x0000_t202" style="position:absolute;margin-left:179.75pt;margin-top:1.25pt;width:99pt;height:78.3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">
                <v:path arrowok="t"/>
                <v:textbox>
                  <w:txbxContent>
                    <w:p w14:paraId="4DACBE75" w14:textId="77777777" w:rsidR="0053062C" w:rsidRPr="0053062C" w:rsidRDefault="0053062C" w:rsidP="0053062C">
                      <w:pPr>
                        <w:spacing w:after="0" w:line="240" w:lineRule="auto"/>
                        <w:rPr>
                          <w:sz w:val="18"/>
                          <w:szCs w:val="18"/>
                          <w:u w:val="single"/>
                          <w:lang w:val="en-US"/>
                        </w:rPr>
                      </w:pPr>
                      <w:r w:rsidRPr="0053062C">
                        <w:rPr>
                          <w:sz w:val="18"/>
                          <w:szCs w:val="18"/>
                          <w:u w:val="single"/>
                          <w:lang w:val="en-US"/>
                        </w:rPr>
                        <w:t>Systematic</w:t>
                      </w:r>
                    </w:p>
                    <w:p w14:paraId="7713706F" w14:textId="77777777" w:rsidR="0053062C" w:rsidRPr="0053062C" w:rsidRDefault="0053062C" w:rsidP="0053062C">
                      <w:pPr>
                        <w:spacing w:after="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53062C">
                        <w:rPr>
                          <w:sz w:val="18"/>
                          <w:szCs w:val="18"/>
                          <w:lang w:val="en-US"/>
                        </w:rPr>
                        <w:t xml:space="preserve">CBC, CRP, PCT </w:t>
                      </w:r>
                    </w:p>
                    <w:p w14:paraId="3FCD3BAC" w14:textId="77777777" w:rsidR="0053062C" w:rsidRDefault="0053062C" w:rsidP="0053062C">
                      <w:pPr>
                        <w:spacing w:after="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53062C">
                        <w:rPr>
                          <w:sz w:val="18"/>
                          <w:szCs w:val="18"/>
                          <w:lang w:val="en-US"/>
                        </w:rPr>
                        <w:t>Urinalysis and culture</w:t>
                      </w:r>
                    </w:p>
                    <w:p w14:paraId="3F771E4F" w14:textId="77777777" w:rsidR="0053062C" w:rsidRDefault="0053062C" w:rsidP="0053062C">
                      <w:pPr>
                        <w:spacing w:after="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14:paraId="131A7BC4" w14:textId="77777777" w:rsidR="00F70CA3" w:rsidRPr="004C4A6B" w:rsidRDefault="00F70CA3" w:rsidP="00F70CA3">
                      <w:pPr>
                        <w:spacing w:after="0" w:line="240" w:lineRule="auto"/>
                        <w:rPr>
                          <w:sz w:val="18"/>
                          <w:szCs w:val="18"/>
                          <w:u w:val="single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u w:val="single"/>
                          <w:lang w:val="en-US"/>
                        </w:rPr>
                        <w:t>O</w:t>
                      </w:r>
                      <w:r w:rsidRPr="00140245">
                        <w:rPr>
                          <w:sz w:val="18"/>
                          <w:szCs w:val="18"/>
                          <w:u w:val="single"/>
                          <w:lang w:val="en-US"/>
                        </w:rPr>
                        <w:t>n an individual basis</w:t>
                      </w:r>
                    </w:p>
                    <w:p w14:paraId="7A0AD814" w14:textId="77777777" w:rsidR="00F70CA3" w:rsidRDefault="00F70CA3" w:rsidP="00F70CA3">
                      <w:pPr>
                        <w:spacing w:after="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Other investigations*</w:t>
                      </w:r>
                    </w:p>
                    <w:p w14:paraId="308108C7" w14:textId="77777777" w:rsidR="00EE20C6" w:rsidRPr="0069504D" w:rsidRDefault="00EE20C6" w:rsidP="00443EC7">
                      <w:pPr>
                        <w:spacing w:after="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534ACD1" w14:textId="3C7D2EDB" w:rsidR="00D50CF5" w:rsidRPr="004C4A6B" w:rsidRDefault="00D50CF5">
      <w:pPr>
        <w:rPr>
          <w:rFonts w:cstheme="minorHAnsi"/>
          <w:lang w:val="en-AU"/>
        </w:rPr>
      </w:pPr>
    </w:p>
    <w:p w14:paraId="00D6C24B" w14:textId="684A4E1C" w:rsidR="00D50CF5" w:rsidRPr="004C4A6B" w:rsidRDefault="00D50CF5" w:rsidP="00D50CF5">
      <w:pPr>
        <w:rPr>
          <w:rFonts w:cstheme="minorHAnsi"/>
          <w:lang w:val="en-AU"/>
        </w:rPr>
      </w:pPr>
    </w:p>
    <w:p w14:paraId="49E86E2B" w14:textId="5AC1ACDD" w:rsidR="00B65484" w:rsidRPr="004C4A6B" w:rsidRDefault="004C4A6B" w:rsidP="00B65484">
      <w:pPr>
        <w:rPr>
          <w:rFonts w:cstheme="minorHAnsi"/>
          <w:lang w:val="en-AU"/>
        </w:rPr>
      </w:pPr>
      <w:r w:rsidRPr="004C4A6B">
        <w:rPr>
          <w:rFonts w:cstheme="minorHAnsi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EFBC111" wp14:editId="7B2A9BD0">
                <wp:simplePos x="0" y="0"/>
                <wp:positionH relativeFrom="column">
                  <wp:posOffset>2281149</wp:posOffset>
                </wp:positionH>
                <wp:positionV relativeFrom="paragraph">
                  <wp:posOffset>43031</wp:posOffset>
                </wp:positionV>
                <wp:extent cx="402630" cy="302260"/>
                <wp:effectExtent l="12700" t="0" r="16510" b="40640"/>
                <wp:wrapNone/>
                <wp:docPr id="66" name="AutoShape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402630" cy="3022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B5EB2B" id="AutoShape 86" o:spid="_x0000_s1026" type="#_x0000_t32" style="position:absolute;margin-left:179.6pt;margin-top:3.4pt;width:31.7pt;height:23.8pt;flip:x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">
                <v:stroke endarrow="block"/>
                <o:lock v:ext="edit" shapetype="f"/>
              </v:shape>
            </w:pict>
          </mc:Fallback>
        </mc:AlternateContent>
      </w:r>
      <w:r w:rsidRPr="004C4A6B">
        <w:rPr>
          <w:rFonts w:cstheme="minorHAnsi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2CA87752" wp14:editId="55F648E6">
                <wp:simplePos x="0" y="0"/>
                <wp:positionH relativeFrom="column">
                  <wp:posOffset>3059363</wp:posOffset>
                </wp:positionH>
                <wp:positionV relativeFrom="paragraph">
                  <wp:posOffset>43031</wp:posOffset>
                </wp:positionV>
                <wp:extent cx="418290" cy="302260"/>
                <wp:effectExtent l="0" t="0" r="39370" b="40640"/>
                <wp:wrapNone/>
                <wp:docPr id="65" name="AutoShape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418290" cy="3022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C4567CD" id="AutoShape 85" o:spid="_x0000_s1026" type="#_x0000_t32" style="position:absolute;margin-left:240.9pt;margin-top:3.4pt;width:32.95pt;height:23.8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">
                <v:stroke endarrow="block"/>
                <o:lock v:ext="edit" shapetype="f"/>
              </v:shape>
            </w:pict>
          </mc:Fallback>
        </mc:AlternateContent>
      </w:r>
      <w:r w:rsidRPr="004C4A6B">
        <w:rPr>
          <w:rFonts w:cstheme="minorHAnsi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64577DAA" wp14:editId="0B7CC1FF">
                <wp:simplePos x="0" y="0"/>
                <wp:positionH relativeFrom="column">
                  <wp:posOffset>3475990</wp:posOffset>
                </wp:positionH>
                <wp:positionV relativeFrom="paragraph">
                  <wp:posOffset>23725</wp:posOffset>
                </wp:positionV>
                <wp:extent cx="1317625" cy="384175"/>
                <wp:effectExtent l="0" t="0" r="0" b="0"/>
                <wp:wrapNone/>
                <wp:docPr id="91" name="Zone de texte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7625" cy="3841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B245E23" w14:textId="77777777" w:rsidR="00B65484" w:rsidRPr="00B65484" w:rsidRDefault="00B65484" w:rsidP="00B65484">
                            <w:pPr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B65484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Lab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-</w:t>
                            </w:r>
                            <w:r w:rsidRPr="00B65484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score 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&lt;</w:t>
                            </w:r>
                            <w:r w:rsidRPr="00B65484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3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83E840" id="Zone de texte 91" o:spid="_x0000_s1036" type="#_x0000_t202" style="position:absolute;margin-left:273.7pt;margin-top:1.85pt;width:103.75pt;height:30.2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" filled="f" stroked="f" strokeweight=".5pt">
                <v:textbox>
                  <w:txbxContent>
                    <w:p w:rsidR="00B65484" w:rsidRPr="00B65484" w:rsidRDefault="00B65484" w:rsidP="00B65484">
                      <w:pPr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r w:rsidRPr="00B65484">
                        <w:rPr>
                          <w:color w:val="000000" w:themeColor="text1"/>
                          <w:sz w:val="18"/>
                          <w:szCs w:val="18"/>
                        </w:rPr>
                        <w:t>Lab</w:t>
                      </w:r>
                      <w:r>
                        <w:rPr>
                          <w:color w:val="000000" w:themeColor="text1"/>
                          <w:sz w:val="18"/>
                          <w:szCs w:val="18"/>
                        </w:rPr>
                        <w:t>-</w:t>
                      </w:r>
                      <w:r w:rsidRPr="00B65484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score </w:t>
                      </w:r>
                      <w:r>
                        <w:rPr>
                          <w:color w:val="000000" w:themeColor="text1"/>
                          <w:sz w:val="18"/>
                          <w:szCs w:val="18"/>
                        </w:rPr>
                        <w:t>&lt;</w:t>
                      </w:r>
                      <w:r w:rsidRPr="00B65484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3 </w:t>
                      </w:r>
                    </w:p>
                  </w:txbxContent>
                </v:textbox>
              </v:shape>
            </w:pict>
          </mc:Fallback>
        </mc:AlternateContent>
      </w:r>
      <w:r w:rsidRPr="004C4A6B">
        <w:rPr>
          <w:rFonts w:cstheme="minorHAnsi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656191" behindDoc="0" locked="0" layoutInCell="1" allowOverlap="1" wp14:anchorId="4C2B01F1" wp14:editId="28F65E22">
                <wp:simplePos x="0" y="0"/>
                <wp:positionH relativeFrom="column">
                  <wp:posOffset>1483995</wp:posOffset>
                </wp:positionH>
                <wp:positionV relativeFrom="paragraph">
                  <wp:posOffset>13565</wp:posOffset>
                </wp:positionV>
                <wp:extent cx="1317625" cy="384175"/>
                <wp:effectExtent l="0" t="0" r="0" b="0"/>
                <wp:wrapNone/>
                <wp:docPr id="82" name="Zone de texte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7625" cy="3841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52E24D5" w14:textId="77777777" w:rsidR="00BB24AB" w:rsidRPr="00B65484" w:rsidRDefault="00BB24AB">
                            <w:pPr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B65484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Lab</w:t>
                            </w:r>
                            <w:proofErr w:type="spellEnd"/>
                            <w:r w:rsidR="00B65484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-</w:t>
                            </w:r>
                            <w:r w:rsidRPr="00B65484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score </w:t>
                            </w:r>
                            <w:r w:rsidR="00B65484" w:rsidRPr="00B65484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sym w:font="Symbol" w:char="F0B3"/>
                            </w:r>
                            <w:r w:rsidR="00B65484" w:rsidRPr="00B65484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3</w:t>
                            </w:r>
                            <w:r w:rsidRPr="00B65484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8F2A88" id="Zone de texte 82" o:spid="_x0000_s1037" type="#_x0000_t202" style="position:absolute;margin-left:116.85pt;margin-top:1.05pt;width:103.75pt;height:30.25pt;z-index:25165619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" filled="f" stroked="f" strokeweight=".5pt">
                <v:textbox>
                  <w:txbxContent>
                    <w:p w:rsidR="00BB24AB" w:rsidRPr="00B65484" w:rsidRDefault="00BB24AB">
                      <w:pPr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r w:rsidRPr="00B65484">
                        <w:rPr>
                          <w:color w:val="000000" w:themeColor="text1"/>
                          <w:sz w:val="18"/>
                          <w:szCs w:val="18"/>
                        </w:rPr>
                        <w:t>Lab</w:t>
                      </w:r>
                      <w:r w:rsidR="00B65484">
                        <w:rPr>
                          <w:color w:val="000000" w:themeColor="text1"/>
                          <w:sz w:val="18"/>
                          <w:szCs w:val="18"/>
                        </w:rPr>
                        <w:t>-</w:t>
                      </w:r>
                      <w:r w:rsidRPr="00B65484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score </w:t>
                      </w:r>
                      <w:r w:rsidR="00B65484" w:rsidRPr="00B65484">
                        <w:rPr>
                          <w:color w:val="000000" w:themeColor="text1"/>
                          <w:sz w:val="18"/>
                          <w:szCs w:val="18"/>
                        </w:rPr>
                        <w:sym w:font="Symbol" w:char="F0B3"/>
                      </w:r>
                      <w:r w:rsidR="00B65484" w:rsidRPr="00B65484">
                        <w:rPr>
                          <w:color w:val="000000" w:themeColor="text1"/>
                          <w:sz w:val="18"/>
                          <w:szCs w:val="18"/>
                        </w:rPr>
                        <w:t>3</w:t>
                      </w:r>
                      <w:r w:rsidRPr="00B65484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74D746EE" w14:textId="0D727010" w:rsidR="00D50CF5" w:rsidRPr="004C4A6B" w:rsidRDefault="004C4A6B" w:rsidP="00B65484">
      <w:pPr>
        <w:rPr>
          <w:rFonts w:cstheme="minorHAnsi"/>
          <w:lang w:val="en-AU"/>
        </w:rPr>
      </w:pPr>
      <w:r w:rsidRPr="004C4A6B">
        <w:rPr>
          <w:rFonts w:cstheme="minorHAnsi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E860131" wp14:editId="45E8692D">
                <wp:simplePos x="0" y="0"/>
                <wp:positionH relativeFrom="column">
                  <wp:posOffset>1503045</wp:posOffset>
                </wp:positionH>
                <wp:positionV relativeFrom="paragraph">
                  <wp:posOffset>68580</wp:posOffset>
                </wp:positionV>
                <wp:extent cx="1257300" cy="457200"/>
                <wp:effectExtent l="0" t="0" r="12700" b="12700"/>
                <wp:wrapNone/>
                <wp:docPr id="64" name="Text Box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25730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E2D74A" w14:textId="77777777" w:rsidR="00EE20C6" w:rsidRDefault="00BB24AB" w:rsidP="001E02D6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Blood culture</w:t>
                            </w:r>
                          </w:p>
                          <w:p w14:paraId="7669E61B" w14:textId="77777777" w:rsidR="00BB24AB" w:rsidRPr="008E29E8" w:rsidRDefault="00BB24AB" w:rsidP="001E02D6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Lumbar punctu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7D2A20" id="Text Box 84" o:spid="_x0000_s1038" type="#_x0000_t202" style="position:absolute;margin-left:118.35pt;margin-top:5.4pt;width:99pt;height:36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">
                <v:path arrowok="t"/>
                <v:textbox>
                  <w:txbxContent>
                    <w:p w:rsidR="00EE20C6" w:rsidRDefault="00BB24AB" w:rsidP="001E02D6">
                      <w:pPr>
                        <w:spacing w:after="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Blood culture</w:t>
                      </w:r>
                    </w:p>
                    <w:p w:rsidR="00BB24AB" w:rsidRPr="008E29E8" w:rsidRDefault="00BB24AB" w:rsidP="001E02D6">
                      <w:pPr>
                        <w:spacing w:after="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Lumbar puncture</w:t>
                      </w:r>
                    </w:p>
                  </w:txbxContent>
                </v:textbox>
              </v:shape>
            </w:pict>
          </mc:Fallback>
        </mc:AlternateContent>
      </w:r>
      <w:r w:rsidRPr="004C4A6B">
        <w:rPr>
          <w:rFonts w:cstheme="minorHAnsi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0017BBEB" wp14:editId="2990CE4F">
                <wp:simplePos x="0" y="0"/>
                <wp:positionH relativeFrom="column">
                  <wp:posOffset>2957627</wp:posOffset>
                </wp:positionH>
                <wp:positionV relativeFrom="paragraph">
                  <wp:posOffset>65405</wp:posOffset>
                </wp:positionV>
                <wp:extent cx="1431290" cy="457200"/>
                <wp:effectExtent l="0" t="0" r="16510" b="12700"/>
                <wp:wrapNone/>
                <wp:docPr id="63" name="Text Box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431290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B2C818" w14:textId="3EEF066C" w:rsidR="00EE20C6" w:rsidRPr="00FB71F3" w:rsidRDefault="00BB24AB" w:rsidP="001E02D6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No </w:t>
                            </w:r>
                            <w:proofErr w:type="spellStart"/>
                            <w:r>
                              <w:rPr>
                                <w:sz w:val="18"/>
                                <w:szCs w:val="18"/>
                              </w:rPr>
                              <w:t>further</w:t>
                            </w:r>
                            <w:proofErr w:type="spellEnd"/>
                            <w:r>
                              <w:rPr>
                                <w:sz w:val="18"/>
                                <w:szCs w:val="18"/>
                              </w:rPr>
                              <w:t xml:space="preserve"> investigation</w:t>
                            </w:r>
                            <w:r w:rsidR="00EE20C6"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17BBEB" id="Text Box 83" o:spid="_x0000_s1039" type="#_x0000_t202" style="position:absolute;margin-left:232.9pt;margin-top:5.15pt;width:112.7pt;height:36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">
                <v:path arrowok="t"/>
                <v:textbox>
                  <w:txbxContent>
                    <w:p w14:paraId="37B2C818" w14:textId="3EEF066C" w:rsidR="00EE20C6" w:rsidRPr="00FB71F3" w:rsidRDefault="00BB24AB" w:rsidP="001E02D6">
                      <w:pPr>
                        <w:spacing w:after="0" w:line="240" w:lineRule="auto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No </w:t>
                      </w:r>
                      <w:proofErr w:type="spellStart"/>
                      <w:r>
                        <w:rPr>
                          <w:sz w:val="18"/>
                          <w:szCs w:val="18"/>
                        </w:rPr>
                        <w:t>further</w:t>
                      </w:r>
                      <w:proofErr w:type="spellEnd"/>
                      <w:r>
                        <w:rPr>
                          <w:sz w:val="18"/>
                          <w:szCs w:val="18"/>
                        </w:rPr>
                        <w:t xml:space="preserve"> investigation</w:t>
                      </w:r>
                      <w:r w:rsidR="00EE20C6">
                        <w:rPr>
                          <w:sz w:val="18"/>
                          <w:szCs w:val="18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  <w:r w:rsidR="0053062C" w:rsidRPr="004C4A6B">
        <w:rPr>
          <w:rFonts w:cstheme="minorHAnsi"/>
          <w:color w:val="000000" w:themeColor="text1"/>
          <w:lang w:val="en-AU"/>
        </w:rPr>
        <w:t xml:space="preserve"> </w:t>
      </w:r>
    </w:p>
    <w:p w14:paraId="01C8FF91" w14:textId="032A5688" w:rsidR="00D50CF5" w:rsidRPr="004C4A6B" w:rsidRDefault="004C4A6B" w:rsidP="00D50CF5">
      <w:pPr>
        <w:rPr>
          <w:rFonts w:cstheme="minorHAnsi"/>
          <w:lang w:val="en-AU"/>
        </w:rPr>
      </w:pPr>
      <w:r w:rsidRPr="004C4A6B">
        <w:rPr>
          <w:rFonts w:cstheme="minorHAnsi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33477F6C" wp14:editId="58F027BA">
                <wp:simplePos x="0" y="0"/>
                <wp:positionH relativeFrom="column">
                  <wp:posOffset>116733</wp:posOffset>
                </wp:positionH>
                <wp:positionV relativeFrom="paragraph">
                  <wp:posOffset>286670</wp:posOffset>
                </wp:positionV>
                <wp:extent cx="6459166" cy="0"/>
                <wp:effectExtent l="0" t="0" r="5715" b="12700"/>
                <wp:wrapNone/>
                <wp:docPr id="93" name="Connecteur droit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59166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68C678F" id="Connecteur droit 93" o:spid="_x0000_s1026" style="position:absolute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.2pt,22.55pt" to="517.8pt,2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" strokecolor="black [3213]"/>
            </w:pict>
          </mc:Fallback>
        </mc:AlternateContent>
      </w:r>
    </w:p>
    <w:p w14:paraId="17010EC2" w14:textId="513F6E15" w:rsidR="00D50CF5" w:rsidRPr="004C4A6B" w:rsidRDefault="004C4A6B" w:rsidP="00D50CF5">
      <w:pPr>
        <w:rPr>
          <w:rFonts w:cstheme="minorHAnsi"/>
          <w:lang w:val="en-AU"/>
        </w:rPr>
      </w:pPr>
      <w:r w:rsidRPr="004C4A6B">
        <w:rPr>
          <w:rFonts w:cstheme="minorHAnsi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1030EE14" wp14:editId="402A3122">
                <wp:simplePos x="0" y="0"/>
                <wp:positionH relativeFrom="column">
                  <wp:posOffset>-33223</wp:posOffset>
                </wp:positionH>
                <wp:positionV relativeFrom="paragraph">
                  <wp:posOffset>140970</wp:posOffset>
                </wp:positionV>
                <wp:extent cx="427990" cy="427355"/>
                <wp:effectExtent l="0" t="0" r="3810" b="4445"/>
                <wp:wrapNone/>
                <wp:docPr id="3" name="Text Box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27990" cy="4273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9062D2" w14:textId="77777777" w:rsidR="004C4A6B" w:rsidRPr="004C4A6B" w:rsidRDefault="004C4A6B" w:rsidP="004C4A6B">
                            <w:pPr>
                              <w:jc w:val="center"/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b/>
                                <w:bCs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C7125E" id="_x0000_s1040" type="#_x0000_t202" style="position:absolute;margin-left:-2.6pt;margin-top:11.1pt;width:33.7pt;height:33.6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" stroked="f">
                <v:path arrowok="t"/>
                <v:textbox>
                  <w:txbxContent>
                    <w:p w:rsidR="004C4A6B" w:rsidRPr="004C4A6B" w:rsidRDefault="004C4A6B" w:rsidP="004C4A6B">
                      <w:pPr>
                        <w:jc w:val="center"/>
                        <w:rPr>
                          <w:b/>
                          <w:bCs/>
                          <w:sz w:val="36"/>
                          <w:szCs w:val="36"/>
                        </w:rPr>
                      </w:pPr>
                      <w:r>
                        <w:rPr>
                          <w:b/>
                          <w:bCs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4C4A6B">
        <w:rPr>
          <w:rFonts w:cstheme="minorHAnsi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2DABC436" wp14:editId="319323CF">
                <wp:simplePos x="0" y="0"/>
                <wp:positionH relativeFrom="column">
                  <wp:posOffset>4929505</wp:posOffset>
                </wp:positionH>
                <wp:positionV relativeFrom="paragraph">
                  <wp:posOffset>34925</wp:posOffset>
                </wp:positionV>
                <wp:extent cx="1447800" cy="754380"/>
                <wp:effectExtent l="0" t="0" r="88900" b="83820"/>
                <wp:wrapNone/>
                <wp:docPr id="83" name="Text Box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447800" cy="754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dist="107763" dir="2700000" algn="ctr" rotWithShape="0">
                            <a:srgbClr val="808080">
                              <a:alpha val="50000"/>
                            </a:srgbClr>
                          </a:outerShdw>
                        </a:effectLst>
                      </wps:spPr>
                      <wps:txbx>
                        <w:txbxContent>
                          <w:p w14:paraId="07A3CD6E" w14:textId="77777777" w:rsidR="00BB24AB" w:rsidRPr="00017644" w:rsidRDefault="00BB24AB" w:rsidP="00BB24AB">
                            <w:pPr>
                              <w:spacing w:before="240" w:after="0" w:line="240" w:lineRule="auto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FEVER WITHOUT SOURCE</w:t>
                            </w:r>
                          </w:p>
                          <w:p w14:paraId="320CA25E" w14:textId="77777777" w:rsidR="00BB24AB" w:rsidRPr="00017644" w:rsidRDefault="00BB24AB" w:rsidP="00BB24AB">
                            <w:pPr>
                              <w:spacing w:line="240" w:lineRule="auto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-36 MONTH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8345B7" id="_x0000_s1041" type="#_x0000_t202" style="position:absolute;margin-left:388.15pt;margin-top:2.75pt;width:114pt;height:59.4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">
                <v:shadow on="t" opacity=".5" offset="6pt,6pt"/>
                <v:path arrowok="t"/>
                <v:textbox>
                  <w:txbxContent>
                    <w:p w:rsidR="00BB24AB" w:rsidRPr="00017644" w:rsidRDefault="00BB24AB" w:rsidP="00BB24AB">
                      <w:pPr>
                        <w:spacing w:before="240" w:after="0" w:line="240" w:lineRule="auto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FEVER WITHOUT SOURCE</w:t>
                      </w:r>
                    </w:p>
                    <w:p w:rsidR="00BB24AB" w:rsidRPr="00017644" w:rsidRDefault="00BB24AB" w:rsidP="00BB24AB">
                      <w:pPr>
                        <w:spacing w:line="240" w:lineRule="auto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3-36 MONTHS</w:t>
                      </w:r>
                    </w:p>
                  </w:txbxContent>
                </v:textbox>
              </v:shape>
            </w:pict>
          </mc:Fallback>
        </mc:AlternateContent>
      </w:r>
    </w:p>
    <w:p w14:paraId="1E9FDAFC" w14:textId="43A208EB" w:rsidR="00BB24AB" w:rsidRPr="004C4A6B" w:rsidRDefault="00B65484" w:rsidP="00BB24AB">
      <w:pPr>
        <w:tabs>
          <w:tab w:val="left" w:pos="593"/>
        </w:tabs>
        <w:rPr>
          <w:rFonts w:cstheme="minorHAnsi"/>
          <w:lang w:val="en-AU"/>
        </w:rPr>
      </w:pPr>
      <w:r w:rsidRPr="004C4A6B">
        <w:rPr>
          <w:rFonts w:cstheme="minorHAnsi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74D18E05" wp14:editId="26423D25">
                <wp:simplePos x="0" y="0"/>
                <wp:positionH relativeFrom="column">
                  <wp:posOffset>2129155</wp:posOffset>
                </wp:positionH>
                <wp:positionV relativeFrom="paragraph">
                  <wp:posOffset>306071</wp:posOffset>
                </wp:positionV>
                <wp:extent cx="1416050" cy="320040"/>
                <wp:effectExtent l="0" t="0" r="19050" b="10160"/>
                <wp:wrapNone/>
                <wp:docPr id="38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416050" cy="3200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67FBAA" w14:textId="77777777" w:rsidR="00BB24AB" w:rsidRPr="00017644" w:rsidRDefault="00BB24AB" w:rsidP="00BB24AB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Toxic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-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appearing</w:t>
                            </w:r>
                            <w:proofErr w:type="spellEnd"/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0"/>
                                <w:szCs w:val="20"/>
                              </w:rPr>
                              <w:t>child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F540E8" id="Text Box 4" o:spid="_x0000_s1042" type="#_x0000_t202" style="position:absolute;margin-left:167.65pt;margin-top:24.1pt;width:111.5pt;height:25.2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" fillcolor="white [3212]">
                <v:path arrowok="t"/>
                <v:textbox>
                  <w:txbxContent>
                    <w:p w:rsidR="00BB24AB" w:rsidRPr="00017644" w:rsidRDefault="00BB24AB" w:rsidP="00BB24AB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oxic- appearing child</w:t>
                      </w:r>
                    </w:p>
                  </w:txbxContent>
                </v:textbox>
              </v:shape>
            </w:pict>
          </mc:Fallback>
        </mc:AlternateContent>
      </w:r>
      <w:r w:rsidRPr="004C4A6B">
        <w:rPr>
          <w:rFonts w:cstheme="minorHAnsi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56307A80" wp14:editId="1CD853F9">
                <wp:simplePos x="0" y="0"/>
                <wp:positionH relativeFrom="column">
                  <wp:posOffset>3761740</wp:posOffset>
                </wp:positionH>
                <wp:positionV relativeFrom="paragraph">
                  <wp:posOffset>200704</wp:posOffset>
                </wp:positionV>
                <wp:extent cx="457200" cy="304165"/>
                <wp:effectExtent l="0" t="0" r="0" b="0"/>
                <wp:wrapNone/>
                <wp:docPr id="86" name="Text Box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57200" cy="3041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18ABD52" w14:textId="77777777" w:rsidR="00B65484" w:rsidRPr="00FB71F3" w:rsidRDefault="00B65484" w:rsidP="00B65484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NO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6480A4" id="_x0000_s1043" type="#_x0000_t202" style="position:absolute;margin-left:296.2pt;margin-top:15.8pt;width:36pt;height:23.9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" filled="f" stroked="f">
                <v:path arrowok="t"/>
                <v:textbox>
                  <w:txbxContent>
                    <w:p w:rsidR="00B65484" w:rsidRPr="00FB71F3" w:rsidRDefault="00B65484" w:rsidP="00B65484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="00BB24AB" w:rsidRPr="004C4A6B">
        <w:rPr>
          <w:rFonts w:cstheme="minorHAnsi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321A3845" wp14:editId="32ED8D7A">
                <wp:simplePos x="0" y="0"/>
                <wp:positionH relativeFrom="column">
                  <wp:posOffset>1348479</wp:posOffset>
                </wp:positionH>
                <wp:positionV relativeFrom="paragraph">
                  <wp:posOffset>150495</wp:posOffset>
                </wp:positionV>
                <wp:extent cx="457200" cy="304165"/>
                <wp:effectExtent l="0" t="0" r="0" b="0"/>
                <wp:wrapNone/>
                <wp:docPr id="85" name="Text Box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57200" cy="3041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6D01891" w14:textId="77777777" w:rsidR="00BB24AB" w:rsidRPr="00FB71F3" w:rsidRDefault="00BB24AB" w:rsidP="00BB24AB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Y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7187A0" id="_x0000_s1044" type="#_x0000_t202" style="position:absolute;margin-left:106.2pt;margin-top:11.85pt;width:36pt;height:23.9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" filled="f" stroked="f">
                <v:path arrowok="t"/>
                <v:textbox>
                  <w:txbxContent>
                    <w:p w:rsidR="00BB24AB" w:rsidRPr="00FB71F3" w:rsidRDefault="00BB24AB" w:rsidP="00BB24AB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="00D50CF5" w:rsidRPr="004C4A6B">
        <w:rPr>
          <w:rFonts w:cstheme="minorHAnsi"/>
          <w:lang w:val="en-AU"/>
        </w:rPr>
        <w:tab/>
      </w:r>
    </w:p>
    <w:p w14:paraId="75A0A9FE" w14:textId="47D9EA65" w:rsidR="00BB24AB" w:rsidRPr="004C4A6B" w:rsidRDefault="00BB24AB" w:rsidP="00BB24AB">
      <w:pPr>
        <w:tabs>
          <w:tab w:val="left" w:pos="593"/>
        </w:tabs>
        <w:rPr>
          <w:rFonts w:cstheme="minorHAnsi"/>
          <w:lang w:val="en-AU"/>
        </w:rPr>
      </w:pPr>
      <w:r w:rsidRPr="004C4A6B">
        <w:rPr>
          <w:rFonts w:cstheme="minorHAnsi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5E595610" wp14:editId="24478E5D">
                <wp:simplePos x="0" y="0"/>
                <wp:positionH relativeFrom="column">
                  <wp:posOffset>3429000</wp:posOffset>
                </wp:positionH>
                <wp:positionV relativeFrom="paragraph">
                  <wp:posOffset>138430</wp:posOffset>
                </wp:positionV>
                <wp:extent cx="1257300" cy="635"/>
                <wp:effectExtent l="0" t="0" r="0" b="0"/>
                <wp:wrapNone/>
                <wp:docPr id="42" name="AutoShap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125730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E0C04C" id="AutoShape 63" o:spid="_x0000_s1026" type="#_x0000_t32" style="position:absolute;margin-left:270pt;margin-top:10.9pt;width:99pt;height:.05pt;flip:x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">
                <o:lock v:ext="edit" shapetype="f"/>
              </v:shape>
            </w:pict>
          </mc:Fallback>
        </mc:AlternateContent>
      </w:r>
      <w:r w:rsidRPr="004C4A6B">
        <w:rPr>
          <w:rFonts w:cstheme="minorHAnsi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682D447F" wp14:editId="2BA9BD9D">
                <wp:simplePos x="0" y="0"/>
                <wp:positionH relativeFrom="column">
                  <wp:posOffset>4686300</wp:posOffset>
                </wp:positionH>
                <wp:positionV relativeFrom="paragraph">
                  <wp:posOffset>133985</wp:posOffset>
                </wp:positionV>
                <wp:extent cx="0" cy="228600"/>
                <wp:effectExtent l="38100" t="0" r="38100" b="25400"/>
                <wp:wrapNone/>
                <wp:docPr id="41" name="AutoShap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75C95D" id="AutoShape 64" o:spid="_x0000_s1026" type="#_x0000_t32" style="position:absolute;margin-left:369pt;margin-top:10.55pt;width:0;height:18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">
                <v:stroke endarrow="block"/>
                <o:lock v:ext="edit" shapetype="f"/>
              </v:shape>
            </w:pict>
          </mc:Fallback>
        </mc:AlternateContent>
      </w:r>
      <w:r w:rsidRPr="004C4A6B">
        <w:rPr>
          <w:rFonts w:cstheme="minorHAnsi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29DC0515" wp14:editId="78BBB052">
                <wp:simplePos x="0" y="0"/>
                <wp:positionH relativeFrom="column">
                  <wp:posOffset>685800</wp:posOffset>
                </wp:positionH>
                <wp:positionV relativeFrom="paragraph">
                  <wp:posOffset>133985</wp:posOffset>
                </wp:positionV>
                <wp:extent cx="0" cy="228600"/>
                <wp:effectExtent l="38100" t="0" r="38100" b="25400"/>
                <wp:wrapNone/>
                <wp:docPr id="40" name="AutoShap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7253D9" id="AutoShape 62" o:spid="_x0000_s1026" type="#_x0000_t32" style="position:absolute;margin-left:54pt;margin-top:10.55pt;width:0;height:18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">
                <v:stroke endarrow="block"/>
                <o:lock v:ext="edit" shapetype="f"/>
              </v:shape>
            </w:pict>
          </mc:Fallback>
        </mc:AlternateContent>
      </w:r>
      <w:r w:rsidRPr="004C4A6B">
        <w:rPr>
          <w:rFonts w:cstheme="minorHAnsi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536834BF" wp14:editId="5FBC6012">
                <wp:simplePos x="0" y="0"/>
                <wp:positionH relativeFrom="column">
                  <wp:posOffset>685800</wp:posOffset>
                </wp:positionH>
                <wp:positionV relativeFrom="paragraph">
                  <wp:posOffset>133985</wp:posOffset>
                </wp:positionV>
                <wp:extent cx="1600200" cy="0"/>
                <wp:effectExtent l="0" t="0" r="0" b="0"/>
                <wp:wrapNone/>
                <wp:docPr id="39" name="AutoShap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16002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C8AA903" id="AutoShape 61" o:spid="_x0000_s1026" type="#_x0000_t32" style="position:absolute;margin-left:54pt;margin-top:10.55pt;width:126pt;height:0;flip:x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">
                <o:lock v:ext="edit" shapetype="f"/>
              </v:shape>
            </w:pict>
          </mc:Fallback>
        </mc:AlternateContent>
      </w:r>
    </w:p>
    <w:p w14:paraId="2FA67B2C" w14:textId="6C08DACE" w:rsidR="00BB24AB" w:rsidRPr="004C4A6B" w:rsidRDefault="00B65484" w:rsidP="00BB24AB">
      <w:pPr>
        <w:tabs>
          <w:tab w:val="center" w:pos="4536"/>
        </w:tabs>
        <w:rPr>
          <w:rFonts w:cstheme="minorHAnsi"/>
          <w:lang w:val="en-AU"/>
        </w:rPr>
      </w:pPr>
      <w:r w:rsidRPr="004C4A6B">
        <w:rPr>
          <w:rFonts w:cstheme="minorHAnsi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58BE86D4" wp14:editId="20474943">
                <wp:simplePos x="0" y="0"/>
                <wp:positionH relativeFrom="column">
                  <wp:posOffset>3775075</wp:posOffset>
                </wp:positionH>
                <wp:positionV relativeFrom="paragraph">
                  <wp:posOffset>36830</wp:posOffset>
                </wp:positionV>
                <wp:extent cx="1828800" cy="948690"/>
                <wp:effectExtent l="0" t="0" r="12700" b="16510"/>
                <wp:wrapNone/>
                <wp:docPr id="37" name="Text Box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828800" cy="9486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64B6B9D" w14:textId="77777777" w:rsidR="00B65484" w:rsidRPr="00BB24AB" w:rsidRDefault="00B65484" w:rsidP="00B65484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 w:rsidRPr="00BB24AB">
                              <w:rPr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Systematic</w:t>
                            </w:r>
                          </w:p>
                          <w:p w14:paraId="166C1C10" w14:textId="77777777" w:rsidR="00B65484" w:rsidRDefault="00B65484" w:rsidP="00B65484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BB24AB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CBC, CRP, PCT </w:t>
                            </w:r>
                          </w:p>
                          <w:p w14:paraId="4C7D43DD" w14:textId="77777777" w:rsidR="00B65484" w:rsidRPr="00BB24AB" w:rsidRDefault="00B65484" w:rsidP="00B65484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BB24AB">
                              <w:rPr>
                                <w:sz w:val="18"/>
                                <w:szCs w:val="18"/>
                                <w:lang w:val="en-US"/>
                              </w:rPr>
                              <w:t>Urinalysis</w:t>
                            </w:r>
                          </w:p>
                          <w:p w14:paraId="7CA15C02" w14:textId="77777777" w:rsidR="00B65484" w:rsidRPr="00BB24AB" w:rsidRDefault="00B65484" w:rsidP="00B65484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5553BA0D" w14:textId="77777777" w:rsidR="004C4A6B" w:rsidRPr="004C4A6B" w:rsidRDefault="004C4A6B" w:rsidP="004C4A6B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 w:rsidRPr="004C4A6B">
                              <w:rPr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C</w:t>
                            </w:r>
                            <w:r>
                              <w:rPr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ase-to-case</w:t>
                            </w:r>
                          </w:p>
                          <w:p w14:paraId="08157259" w14:textId="77777777" w:rsidR="00B65484" w:rsidRPr="004C4A6B" w:rsidRDefault="00B65484" w:rsidP="00B65484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 w:rsidRPr="004C4A6B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Chest X-ray </w:t>
                            </w:r>
                          </w:p>
                          <w:p w14:paraId="39D069D8" w14:textId="77777777" w:rsidR="00BB24AB" w:rsidRPr="004C4A6B" w:rsidRDefault="00BB24AB" w:rsidP="00B65484">
                            <w:pPr>
                              <w:spacing w:before="40" w:after="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424134" id="Text Box 65" o:spid="_x0000_s1045" type="#_x0000_t202" style="position:absolute;margin-left:297.25pt;margin-top:2.9pt;width:2in;height:74.7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">
                <v:path arrowok="t"/>
                <v:textbox>
                  <w:txbxContent>
                    <w:p w:rsidR="00B65484" w:rsidRPr="00BB24AB" w:rsidRDefault="00B65484" w:rsidP="00B65484">
                      <w:pPr>
                        <w:spacing w:after="0" w:line="240" w:lineRule="auto"/>
                        <w:rPr>
                          <w:sz w:val="18"/>
                          <w:szCs w:val="18"/>
                          <w:u w:val="single"/>
                          <w:lang w:val="en-US"/>
                        </w:rPr>
                      </w:pPr>
                      <w:r w:rsidRPr="00BB24AB">
                        <w:rPr>
                          <w:sz w:val="18"/>
                          <w:szCs w:val="18"/>
                          <w:u w:val="single"/>
                          <w:lang w:val="en-US"/>
                        </w:rPr>
                        <w:t>Systematic</w:t>
                      </w:r>
                    </w:p>
                    <w:p w:rsidR="00B65484" w:rsidRDefault="00B65484" w:rsidP="00B65484">
                      <w:pPr>
                        <w:spacing w:after="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BB24AB">
                        <w:rPr>
                          <w:sz w:val="18"/>
                          <w:szCs w:val="18"/>
                          <w:lang w:val="en-US"/>
                        </w:rPr>
                        <w:t xml:space="preserve">CBC, CRP, PCT </w:t>
                      </w:r>
                    </w:p>
                    <w:p w:rsidR="00B65484" w:rsidRPr="00BB24AB" w:rsidRDefault="00B65484" w:rsidP="00B65484">
                      <w:pPr>
                        <w:spacing w:after="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BB24AB">
                        <w:rPr>
                          <w:sz w:val="18"/>
                          <w:szCs w:val="18"/>
                          <w:lang w:val="en-US"/>
                        </w:rPr>
                        <w:t>Urinalysis</w:t>
                      </w:r>
                    </w:p>
                    <w:p w:rsidR="00B65484" w:rsidRPr="00BB24AB" w:rsidRDefault="00B65484" w:rsidP="00B65484">
                      <w:pPr>
                        <w:spacing w:after="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:rsidR="004C4A6B" w:rsidRPr="004C4A6B" w:rsidRDefault="004C4A6B" w:rsidP="004C4A6B">
                      <w:pPr>
                        <w:spacing w:after="0" w:line="240" w:lineRule="auto"/>
                        <w:rPr>
                          <w:sz w:val="18"/>
                          <w:szCs w:val="18"/>
                          <w:u w:val="single"/>
                          <w:lang w:val="en-US"/>
                        </w:rPr>
                      </w:pPr>
                      <w:r w:rsidRPr="004C4A6B">
                        <w:rPr>
                          <w:sz w:val="18"/>
                          <w:szCs w:val="18"/>
                          <w:u w:val="single"/>
                          <w:lang w:val="en-US"/>
                        </w:rPr>
                        <w:t>C</w:t>
                      </w:r>
                      <w:r>
                        <w:rPr>
                          <w:sz w:val="18"/>
                          <w:szCs w:val="18"/>
                          <w:u w:val="single"/>
                          <w:lang w:val="en-US"/>
                        </w:rPr>
                        <w:t>ase-to-case</w:t>
                      </w:r>
                    </w:p>
                    <w:p w:rsidR="00B65484" w:rsidRPr="004C4A6B" w:rsidRDefault="00B65484" w:rsidP="00B65484">
                      <w:pPr>
                        <w:spacing w:after="0" w:line="240" w:lineRule="auto"/>
                        <w:rPr>
                          <w:sz w:val="18"/>
                          <w:szCs w:val="18"/>
                          <w:u w:val="single"/>
                          <w:lang w:val="en-US"/>
                        </w:rPr>
                      </w:pPr>
                      <w:r w:rsidRPr="004C4A6B">
                        <w:rPr>
                          <w:sz w:val="18"/>
                          <w:szCs w:val="18"/>
                          <w:lang w:val="en-US"/>
                        </w:rPr>
                        <w:t xml:space="preserve">Chest X-ray </w:t>
                      </w:r>
                    </w:p>
                    <w:p w:rsidR="00BB24AB" w:rsidRPr="004C4A6B" w:rsidRDefault="00BB24AB" w:rsidP="00B65484">
                      <w:pPr>
                        <w:spacing w:before="40" w:after="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BB24AB" w:rsidRPr="004C4A6B">
        <w:rPr>
          <w:rFonts w:cstheme="minorHAnsi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69D24570" wp14:editId="42BEB912">
                <wp:simplePos x="0" y="0"/>
                <wp:positionH relativeFrom="column">
                  <wp:posOffset>113216</wp:posOffset>
                </wp:positionH>
                <wp:positionV relativeFrom="paragraph">
                  <wp:posOffset>40117</wp:posOffset>
                </wp:positionV>
                <wp:extent cx="1237129" cy="1535169"/>
                <wp:effectExtent l="0" t="0" r="7620" b="14605"/>
                <wp:wrapNone/>
                <wp:docPr id="36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237129" cy="153516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DB49F1" w14:textId="77777777" w:rsidR="00BB24AB" w:rsidRPr="00BB24AB" w:rsidRDefault="00BB24AB" w:rsidP="00BB24AB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 w:rsidRPr="00BB24AB">
                              <w:rPr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Systematic</w:t>
                            </w:r>
                          </w:p>
                          <w:p w14:paraId="42B08BAD" w14:textId="77777777" w:rsidR="00BB24AB" w:rsidRDefault="00BB24AB" w:rsidP="00BB24AB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BB24AB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CBC, CRP, PCT </w:t>
                            </w:r>
                          </w:p>
                          <w:p w14:paraId="09EB3F9F" w14:textId="77777777" w:rsidR="00BB24AB" w:rsidRPr="00BB24AB" w:rsidRDefault="00BB24AB" w:rsidP="00BB24AB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BB24AB">
                              <w:rPr>
                                <w:sz w:val="18"/>
                                <w:szCs w:val="18"/>
                                <w:lang w:val="en-US"/>
                              </w:rPr>
                              <w:t>Urinalysis and culture</w:t>
                            </w:r>
                          </w:p>
                          <w:p w14:paraId="20F46D16" w14:textId="77777777" w:rsidR="00BB24AB" w:rsidRPr="00BB24AB" w:rsidRDefault="00BB24AB" w:rsidP="00BB24AB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BB24AB">
                              <w:rPr>
                                <w:sz w:val="18"/>
                                <w:szCs w:val="18"/>
                                <w:lang w:val="en-US"/>
                              </w:rPr>
                              <w:t>Blood culture</w:t>
                            </w:r>
                          </w:p>
                          <w:p w14:paraId="5C09B2EB" w14:textId="77777777" w:rsidR="00BB24AB" w:rsidRPr="00BB24AB" w:rsidRDefault="00BB24AB" w:rsidP="00BB24AB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BB24AB">
                              <w:rPr>
                                <w:sz w:val="18"/>
                                <w:szCs w:val="18"/>
                                <w:lang w:val="en-US"/>
                              </w:rPr>
                              <w:t>Lumbar puncture</w:t>
                            </w:r>
                          </w:p>
                          <w:p w14:paraId="7B21B79C" w14:textId="77777777" w:rsidR="00BB24AB" w:rsidRPr="00BB24AB" w:rsidRDefault="00BB24AB" w:rsidP="00BB24AB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574BFD98" w14:textId="77777777" w:rsidR="00F70CA3" w:rsidRPr="004C4A6B" w:rsidRDefault="00F70CA3" w:rsidP="00F70CA3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O</w:t>
                            </w:r>
                            <w:r w:rsidRPr="00140245">
                              <w:rPr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n an individual basis</w:t>
                            </w:r>
                          </w:p>
                          <w:p w14:paraId="194C8890" w14:textId="77777777" w:rsidR="00F70CA3" w:rsidRDefault="00F70CA3" w:rsidP="00F70CA3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Other investigations*</w:t>
                            </w:r>
                          </w:p>
                          <w:p w14:paraId="4F50C9AA" w14:textId="77777777" w:rsidR="00BB24AB" w:rsidRPr="00FB71F3" w:rsidRDefault="00BB24AB" w:rsidP="00BB24AB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D24570" id="Text Box 8" o:spid="_x0000_s1046" type="#_x0000_t202" style="position:absolute;margin-left:8.9pt;margin-top:3.15pt;width:97.4pt;height:120.9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">
                <v:path arrowok="t"/>
                <v:textbox>
                  <w:txbxContent>
                    <w:p w14:paraId="47DB49F1" w14:textId="77777777" w:rsidR="00BB24AB" w:rsidRPr="00BB24AB" w:rsidRDefault="00BB24AB" w:rsidP="00BB24AB">
                      <w:pPr>
                        <w:spacing w:after="0" w:line="240" w:lineRule="auto"/>
                        <w:rPr>
                          <w:sz w:val="18"/>
                          <w:szCs w:val="18"/>
                          <w:u w:val="single"/>
                          <w:lang w:val="en-US"/>
                        </w:rPr>
                      </w:pPr>
                      <w:r w:rsidRPr="00BB24AB">
                        <w:rPr>
                          <w:sz w:val="18"/>
                          <w:szCs w:val="18"/>
                          <w:u w:val="single"/>
                          <w:lang w:val="en-US"/>
                        </w:rPr>
                        <w:t>Systematic</w:t>
                      </w:r>
                    </w:p>
                    <w:p w14:paraId="42B08BAD" w14:textId="77777777" w:rsidR="00BB24AB" w:rsidRDefault="00BB24AB" w:rsidP="00BB24AB">
                      <w:pPr>
                        <w:spacing w:after="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BB24AB">
                        <w:rPr>
                          <w:sz w:val="18"/>
                          <w:szCs w:val="18"/>
                          <w:lang w:val="en-US"/>
                        </w:rPr>
                        <w:t xml:space="preserve">CBC, CRP, PCT </w:t>
                      </w:r>
                    </w:p>
                    <w:p w14:paraId="09EB3F9F" w14:textId="77777777" w:rsidR="00BB24AB" w:rsidRPr="00BB24AB" w:rsidRDefault="00BB24AB" w:rsidP="00BB24AB">
                      <w:pPr>
                        <w:spacing w:after="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BB24AB">
                        <w:rPr>
                          <w:sz w:val="18"/>
                          <w:szCs w:val="18"/>
                          <w:lang w:val="en-US"/>
                        </w:rPr>
                        <w:t>Urinalysis and culture</w:t>
                      </w:r>
                    </w:p>
                    <w:p w14:paraId="20F46D16" w14:textId="77777777" w:rsidR="00BB24AB" w:rsidRPr="00BB24AB" w:rsidRDefault="00BB24AB" w:rsidP="00BB24AB">
                      <w:pPr>
                        <w:spacing w:after="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BB24AB">
                        <w:rPr>
                          <w:sz w:val="18"/>
                          <w:szCs w:val="18"/>
                          <w:lang w:val="en-US"/>
                        </w:rPr>
                        <w:t>Blood culture</w:t>
                      </w:r>
                    </w:p>
                    <w:p w14:paraId="5C09B2EB" w14:textId="77777777" w:rsidR="00BB24AB" w:rsidRPr="00BB24AB" w:rsidRDefault="00BB24AB" w:rsidP="00BB24AB">
                      <w:pPr>
                        <w:spacing w:after="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BB24AB">
                        <w:rPr>
                          <w:sz w:val="18"/>
                          <w:szCs w:val="18"/>
                          <w:lang w:val="en-US"/>
                        </w:rPr>
                        <w:t>Lumbar puncture</w:t>
                      </w:r>
                    </w:p>
                    <w:p w14:paraId="7B21B79C" w14:textId="77777777" w:rsidR="00BB24AB" w:rsidRPr="00BB24AB" w:rsidRDefault="00BB24AB" w:rsidP="00BB24AB">
                      <w:pPr>
                        <w:spacing w:after="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14:paraId="574BFD98" w14:textId="77777777" w:rsidR="00F70CA3" w:rsidRPr="004C4A6B" w:rsidRDefault="00F70CA3" w:rsidP="00F70CA3">
                      <w:pPr>
                        <w:spacing w:after="0" w:line="240" w:lineRule="auto"/>
                        <w:rPr>
                          <w:sz w:val="18"/>
                          <w:szCs w:val="18"/>
                          <w:u w:val="single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u w:val="single"/>
                          <w:lang w:val="en-US"/>
                        </w:rPr>
                        <w:t>O</w:t>
                      </w:r>
                      <w:r w:rsidRPr="00140245">
                        <w:rPr>
                          <w:sz w:val="18"/>
                          <w:szCs w:val="18"/>
                          <w:u w:val="single"/>
                          <w:lang w:val="en-US"/>
                        </w:rPr>
                        <w:t>n an individual basis</w:t>
                      </w:r>
                    </w:p>
                    <w:p w14:paraId="194C8890" w14:textId="77777777" w:rsidR="00F70CA3" w:rsidRDefault="00F70CA3" w:rsidP="00F70CA3">
                      <w:pPr>
                        <w:spacing w:after="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Other investigations*</w:t>
                      </w:r>
                    </w:p>
                    <w:p w14:paraId="4F50C9AA" w14:textId="77777777" w:rsidR="00BB24AB" w:rsidRPr="00FB71F3" w:rsidRDefault="00BB24AB" w:rsidP="00BB24AB">
                      <w:pPr>
                        <w:spacing w:after="0" w:line="240" w:lineRule="auto"/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0D0113E" w14:textId="1AC981FE" w:rsidR="00BB24AB" w:rsidRPr="004C4A6B" w:rsidRDefault="00BB24AB" w:rsidP="00BB24AB">
      <w:pPr>
        <w:rPr>
          <w:rFonts w:cstheme="minorHAnsi"/>
          <w:lang w:val="en-AU"/>
        </w:rPr>
      </w:pPr>
    </w:p>
    <w:p w14:paraId="69322B39" w14:textId="1A433780" w:rsidR="00BB24AB" w:rsidRPr="004C4A6B" w:rsidRDefault="00BB24AB" w:rsidP="00BB24AB">
      <w:pPr>
        <w:rPr>
          <w:rFonts w:cstheme="minorHAnsi"/>
          <w:lang w:val="en-AU"/>
        </w:rPr>
      </w:pPr>
    </w:p>
    <w:p w14:paraId="44B11049" w14:textId="31D39AD7" w:rsidR="00BB24AB" w:rsidRPr="004C4A6B" w:rsidRDefault="00B65484" w:rsidP="00BB24AB">
      <w:pPr>
        <w:rPr>
          <w:rFonts w:cstheme="minorHAnsi"/>
          <w:lang w:val="en-AU"/>
        </w:rPr>
      </w:pPr>
      <w:r w:rsidRPr="004C4A6B">
        <w:rPr>
          <w:rFonts w:cstheme="minorHAnsi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29CECA25" wp14:editId="7D2DC8C7">
                <wp:simplePos x="0" y="0"/>
                <wp:positionH relativeFrom="column">
                  <wp:posOffset>4795520</wp:posOffset>
                </wp:positionH>
                <wp:positionV relativeFrom="paragraph">
                  <wp:posOffset>107950</wp:posOffset>
                </wp:positionV>
                <wp:extent cx="640080" cy="331470"/>
                <wp:effectExtent l="0" t="0" r="45720" b="36830"/>
                <wp:wrapNone/>
                <wp:docPr id="35" name="AutoShap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40080" cy="3314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086298" id="AutoShape 69" o:spid="_x0000_s1026" type="#_x0000_t32" style="position:absolute;margin-left:377.6pt;margin-top:8.5pt;width:50.4pt;height:26.1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">
                <v:stroke endarrow="block"/>
                <o:lock v:ext="edit" shapetype="f"/>
              </v:shape>
            </w:pict>
          </mc:Fallback>
        </mc:AlternateContent>
      </w:r>
      <w:r w:rsidRPr="004C4A6B">
        <w:rPr>
          <w:rFonts w:cstheme="minorHAnsi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607C643D" wp14:editId="1F1E725F">
                <wp:simplePos x="0" y="0"/>
                <wp:positionH relativeFrom="column">
                  <wp:posOffset>5190490</wp:posOffset>
                </wp:positionH>
                <wp:positionV relativeFrom="paragraph">
                  <wp:posOffset>69850</wp:posOffset>
                </wp:positionV>
                <wp:extent cx="1317625" cy="384175"/>
                <wp:effectExtent l="0" t="0" r="15875" b="9525"/>
                <wp:wrapNone/>
                <wp:docPr id="88" name="Zone de texte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7625" cy="38417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0937C2A3" w14:textId="77777777" w:rsidR="00B65484" w:rsidRPr="00B65484" w:rsidRDefault="00B65484" w:rsidP="00B65484">
                            <w:pPr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B65484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Lab</w:t>
                            </w:r>
                            <w:proofErr w:type="spellEnd"/>
                            <w:r w:rsidRPr="00B65484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score &lt;3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A6D1B4" id="Zone de texte 88" o:spid="_x0000_s1047" type="#_x0000_t202" style="position:absolute;margin-left:408.7pt;margin-top:5.5pt;width:103.75pt;height:30.2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" filled="f" strokecolor="white [3212]" strokeweight=".5pt">
                <v:textbox>
                  <w:txbxContent>
                    <w:p w:rsidR="00B65484" w:rsidRPr="00B65484" w:rsidRDefault="00B65484" w:rsidP="00B65484">
                      <w:pPr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r w:rsidRPr="00B65484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Lab score &lt;3 </w:t>
                      </w:r>
                    </w:p>
                  </w:txbxContent>
                </v:textbox>
              </v:shape>
            </w:pict>
          </mc:Fallback>
        </mc:AlternateContent>
      </w:r>
      <w:r w:rsidRPr="004C4A6B">
        <w:rPr>
          <w:rFonts w:cstheme="minorHAnsi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6E1663CD" wp14:editId="6BFF9FA3">
                <wp:simplePos x="0" y="0"/>
                <wp:positionH relativeFrom="column">
                  <wp:posOffset>2982595</wp:posOffset>
                </wp:positionH>
                <wp:positionV relativeFrom="paragraph">
                  <wp:posOffset>130175</wp:posOffset>
                </wp:positionV>
                <wp:extent cx="1317625" cy="384175"/>
                <wp:effectExtent l="0" t="0" r="15875" b="9525"/>
                <wp:wrapNone/>
                <wp:docPr id="87" name="Zone de texte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7625" cy="38417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21EEECBF" w14:textId="77777777" w:rsidR="00B65484" w:rsidRPr="00B65484" w:rsidRDefault="00B65484" w:rsidP="00B65484">
                            <w:pPr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B65484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Lab</w:t>
                            </w:r>
                            <w:proofErr w:type="spellEnd"/>
                            <w:r w:rsidRPr="00B65484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score </w:t>
                            </w:r>
                            <w:r w:rsidRPr="00B65484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sym w:font="Symbol" w:char="F0B3"/>
                            </w:r>
                            <w:r w:rsidRPr="00B65484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3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54355A" id="Zone de texte 87" o:spid="_x0000_s1048" type="#_x0000_t202" style="position:absolute;margin-left:234.85pt;margin-top:10.25pt;width:103.75pt;height:30.2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" filled="f" strokecolor="white [3212]" strokeweight=".5pt">
                <v:textbox>
                  <w:txbxContent>
                    <w:p w:rsidR="00B65484" w:rsidRPr="00B65484" w:rsidRDefault="00B65484" w:rsidP="00B65484">
                      <w:pPr>
                        <w:rPr>
                          <w:color w:val="000000" w:themeColor="text1"/>
                          <w:sz w:val="18"/>
                          <w:szCs w:val="18"/>
                        </w:rPr>
                      </w:pPr>
                      <w:r w:rsidRPr="00B65484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Lab score </w:t>
                      </w:r>
                      <w:r w:rsidRPr="00B65484">
                        <w:rPr>
                          <w:color w:val="000000" w:themeColor="text1"/>
                          <w:sz w:val="18"/>
                          <w:szCs w:val="18"/>
                        </w:rPr>
                        <w:sym w:font="Symbol" w:char="F0B3"/>
                      </w:r>
                      <w:r w:rsidRPr="00B65484">
                        <w:rPr>
                          <w:color w:val="000000" w:themeColor="text1"/>
                          <w:sz w:val="18"/>
                          <w:szCs w:val="18"/>
                        </w:rPr>
                        <w:t xml:space="preserve">3 </w:t>
                      </w:r>
                    </w:p>
                  </w:txbxContent>
                </v:textbox>
              </v:shape>
            </w:pict>
          </mc:Fallback>
        </mc:AlternateContent>
      </w:r>
      <w:r w:rsidRPr="004C4A6B">
        <w:rPr>
          <w:rFonts w:cstheme="minorHAnsi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489C2D45" wp14:editId="2A81900D">
                <wp:simplePos x="0" y="0"/>
                <wp:positionH relativeFrom="column">
                  <wp:posOffset>3535045</wp:posOffset>
                </wp:positionH>
                <wp:positionV relativeFrom="paragraph">
                  <wp:posOffset>107950</wp:posOffset>
                </wp:positionV>
                <wp:extent cx="847090" cy="411480"/>
                <wp:effectExtent l="25400" t="0" r="16510" b="33020"/>
                <wp:wrapNone/>
                <wp:docPr id="34" name="AutoShap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847090" cy="4114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B9584F" id="AutoShape 68" o:spid="_x0000_s1026" type="#_x0000_t32" style="position:absolute;margin-left:278.35pt;margin-top:8.5pt;width:66.7pt;height:32.4pt;flip:x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">
                <v:stroke endarrow="block"/>
                <o:lock v:ext="edit" shapetype="f"/>
              </v:shape>
            </w:pict>
          </mc:Fallback>
        </mc:AlternateContent>
      </w:r>
    </w:p>
    <w:p w14:paraId="57CA8D8B" w14:textId="0472A8C3" w:rsidR="00923166" w:rsidRPr="004C4A6B" w:rsidRDefault="00F70CA3" w:rsidP="00B65484">
      <w:pPr>
        <w:rPr>
          <w:rFonts w:cstheme="minorHAnsi"/>
          <w:lang w:val="en-AU"/>
        </w:rPr>
      </w:pPr>
      <w:r w:rsidRPr="004C4A6B">
        <w:rPr>
          <w:rFonts w:cstheme="minorHAnsi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771BDDC1" wp14:editId="6844A9D3">
                <wp:simplePos x="0" y="0"/>
                <wp:positionH relativeFrom="column">
                  <wp:posOffset>2733472</wp:posOffset>
                </wp:positionH>
                <wp:positionV relativeFrom="paragraph">
                  <wp:posOffset>240503</wp:posOffset>
                </wp:positionV>
                <wp:extent cx="1257300" cy="1478604"/>
                <wp:effectExtent l="0" t="0" r="12700" b="7620"/>
                <wp:wrapNone/>
                <wp:docPr id="90" name="Text Box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257300" cy="147860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6437B9" w14:textId="77777777" w:rsidR="00B65484" w:rsidRPr="00B65484" w:rsidRDefault="00B65484" w:rsidP="00B65484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 w:rsidRPr="00B65484">
                              <w:rPr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Systematic</w:t>
                            </w:r>
                          </w:p>
                          <w:p w14:paraId="23BA9671" w14:textId="77777777" w:rsidR="00B65484" w:rsidRDefault="00B65484" w:rsidP="00B65484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Blood culture</w:t>
                            </w:r>
                          </w:p>
                          <w:p w14:paraId="482A258C" w14:textId="77777777" w:rsidR="00B65484" w:rsidRDefault="00B65484" w:rsidP="00B65484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Urine culture</w:t>
                            </w:r>
                          </w:p>
                          <w:p w14:paraId="13EF440E" w14:textId="77777777" w:rsidR="00B65484" w:rsidRDefault="00B65484" w:rsidP="00B65484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638ABFD6" w14:textId="51CFCF0C" w:rsidR="00F70CA3" w:rsidRPr="004C4A6B" w:rsidRDefault="00F70CA3" w:rsidP="00F70CA3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O</w:t>
                            </w:r>
                            <w:r w:rsidRPr="00140245">
                              <w:rPr>
                                <w:sz w:val="18"/>
                                <w:szCs w:val="18"/>
                                <w:u w:val="single"/>
                                <w:lang w:val="en-US"/>
                              </w:rPr>
                              <w:t>n an individual basis</w:t>
                            </w:r>
                          </w:p>
                          <w:p w14:paraId="5CEE61D6" w14:textId="46891DC1" w:rsidR="00F70CA3" w:rsidRDefault="00F70CA3" w:rsidP="00F70CA3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Other investigations*</w:t>
                            </w:r>
                          </w:p>
                          <w:p w14:paraId="15474092" w14:textId="763932F2" w:rsidR="00F70CA3" w:rsidRDefault="00F70CA3" w:rsidP="00F70CA3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Lumbar puncture</w:t>
                            </w:r>
                          </w:p>
                          <w:p w14:paraId="28A753D3" w14:textId="402C3A90" w:rsidR="00B65484" w:rsidRPr="008E29E8" w:rsidRDefault="00B65484" w:rsidP="00B65484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1BDDC1" id="_x0000_s1049" type="#_x0000_t202" style="position:absolute;margin-left:215.25pt;margin-top:18.95pt;width:99pt;height:116.4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">
                <v:path arrowok="t"/>
                <v:textbox>
                  <w:txbxContent>
                    <w:p w14:paraId="546437B9" w14:textId="77777777" w:rsidR="00B65484" w:rsidRPr="00B65484" w:rsidRDefault="00B65484" w:rsidP="00B65484">
                      <w:pPr>
                        <w:spacing w:after="0" w:line="240" w:lineRule="auto"/>
                        <w:rPr>
                          <w:sz w:val="18"/>
                          <w:szCs w:val="18"/>
                          <w:u w:val="single"/>
                          <w:lang w:val="en-US"/>
                        </w:rPr>
                      </w:pPr>
                      <w:r w:rsidRPr="00B65484">
                        <w:rPr>
                          <w:sz w:val="18"/>
                          <w:szCs w:val="18"/>
                          <w:u w:val="single"/>
                          <w:lang w:val="en-US"/>
                        </w:rPr>
                        <w:t>Systematic</w:t>
                      </w:r>
                    </w:p>
                    <w:p w14:paraId="23BA9671" w14:textId="77777777" w:rsidR="00B65484" w:rsidRDefault="00B65484" w:rsidP="00B65484">
                      <w:pPr>
                        <w:spacing w:after="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Blood culture</w:t>
                      </w:r>
                    </w:p>
                    <w:p w14:paraId="482A258C" w14:textId="77777777" w:rsidR="00B65484" w:rsidRDefault="00B65484" w:rsidP="00B65484">
                      <w:pPr>
                        <w:spacing w:after="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Urine culture</w:t>
                      </w:r>
                    </w:p>
                    <w:p w14:paraId="13EF440E" w14:textId="77777777" w:rsidR="00B65484" w:rsidRDefault="00B65484" w:rsidP="00B65484">
                      <w:pPr>
                        <w:spacing w:after="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14:paraId="638ABFD6" w14:textId="51CFCF0C" w:rsidR="00F70CA3" w:rsidRPr="004C4A6B" w:rsidRDefault="00F70CA3" w:rsidP="00F70CA3">
                      <w:pPr>
                        <w:spacing w:after="0" w:line="240" w:lineRule="auto"/>
                        <w:rPr>
                          <w:sz w:val="18"/>
                          <w:szCs w:val="18"/>
                          <w:u w:val="single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u w:val="single"/>
                          <w:lang w:val="en-US"/>
                        </w:rPr>
                        <w:t>O</w:t>
                      </w:r>
                      <w:r w:rsidRPr="00140245">
                        <w:rPr>
                          <w:sz w:val="18"/>
                          <w:szCs w:val="18"/>
                          <w:u w:val="single"/>
                          <w:lang w:val="en-US"/>
                        </w:rPr>
                        <w:t>n an individual basis</w:t>
                      </w:r>
                    </w:p>
                    <w:p w14:paraId="5CEE61D6" w14:textId="46891DC1" w:rsidR="00F70CA3" w:rsidRDefault="00F70CA3" w:rsidP="00F70CA3">
                      <w:pPr>
                        <w:spacing w:after="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Other investigations*</w:t>
                      </w:r>
                    </w:p>
                    <w:p w14:paraId="15474092" w14:textId="763932F2" w:rsidR="00F70CA3" w:rsidRDefault="00F70CA3" w:rsidP="00F70CA3">
                      <w:pPr>
                        <w:spacing w:after="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>Lumbar puncture</w:t>
                      </w:r>
                    </w:p>
                    <w:p w14:paraId="28A753D3" w14:textId="402C3A90" w:rsidR="00B65484" w:rsidRPr="008E29E8" w:rsidRDefault="00B65484" w:rsidP="00B65484">
                      <w:pPr>
                        <w:spacing w:after="0" w:line="240" w:lineRule="auto"/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B65484" w:rsidRPr="004C4A6B">
        <w:rPr>
          <w:rFonts w:cstheme="minorHAnsi"/>
          <w:noProof/>
          <w:lang w:eastAsia="fr-CH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47801059" wp14:editId="05DA470D">
                <wp:simplePos x="0" y="0"/>
                <wp:positionH relativeFrom="column">
                  <wp:posOffset>4685665</wp:posOffset>
                </wp:positionH>
                <wp:positionV relativeFrom="paragraph">
                  <wp:posOffset>257810</wp:posOffset>
                </wp:positionV>
                <wp:extent cx="1431290" cy="258445"/>
                <wp:effectExtent l="0" t="0" r="16510" b="8255"/>
                <wp:wrapNone/>
                <wp:docPr id="89" name="Text Box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431290" cy="2584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4656E2" w14:textId="77777777" w:rsidR="00B65484" w:rsidRPr="00FB71F3" w:rsidRDefault="00B65484" w:rsidP="00B65484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No </w:t>
                            </w:r>
                            <w:proofErr w:type="spellStart"/>
                            <w:r>
                              <w:rPr>
                                <w:sz w:val="18"/>
                                <w:szCs w:val="18"/>
                              </w:rPr>
                              <w:t>further</w:t>
                            </w:r>
                            <w:proofErr w:type="spellEnd"/>
                            <w:r>
                              <w:rPr>
                                <w:sz w:val="18"/>
                                <w:szCs w:val="18"/>
                              </w:rPr>
                              <w:t xml:space="preserve"> investigation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ab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801059" id="_x0000_s1050" type="#_x0000_t202" style="position:absolute;margin-left:368.95pt;margin-top:20.3pt;width:112.7pt;height:20.3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">
                <v:path arrowok="t"/>
                <v:textbox>
                  <w:txbxContent>
                    <w:p w14:paraId="3C4656E2" w14:textId="77777777" w:rsidR="00B65484" w:rsidRPr="00FB71F3" w:rsidRDefault="00B65484" w:rsidP="00B65484">
                      <w:pPr>
                        <w:spacing w:after="0" w:line="240" w:lineRule="auto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No </w:t>
                      </w:r>
                      <w:proofErr w:type="spellStart"/>
                      <w:r>
                        <w:rPr>
                          <w:sz w:val="18"/>
                          <w:szCs w:val="18"/>
                        </w:rPr>
                        <w:t>further</w:t>
                      </w:r>
                      <w:proofErr w:type="spellEnd"/>
                      <w:r>
                        <w:rPr>
                          <w:sz w:val="18"/>
                          <w:szCs w:val="18"/>
                        </w:rPr>
                        <w:t xml:space="preserve"> investigations</w:t>
                      </w:r>
                      <w:r>
                        <w:rPr>
                          <w:sz w:val="18"/>
                          <w:szCs w:val="18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</w:p>
    <w:p w14:paraId="10A50336" w14:textId="0936EE39" w:rsidR="00D50CF5" w:rsidRPr="004C4A6B" w:rsidRDefault="00D50CF5" w:rsidP="008D7425">
      <w:pPr>
        <w:tabs>
          <w:tab w:val="left" w:pos="3686"/>
          <w:tab w:val="left" w:pos="3780"/>
        </w:tabs>
        <w:spacing w:after="0"/>
        <w:rPr>
          <w:rFonts w:cstheme="minorHAnsi"/>
          <w:lang w:val="en-AU"/>
        </w:rPr>
      </w:pPr>
    </w:p>
    <w:p w14:paraId="2578EFCF" w14:textId="3BAB3B6E" w:rsidR="001E02D6" w:rsidRPr="004C4A6B" w:rsidRDefault="00D50CF5" w:rsidP="00D50CF5">
      <w:pPr>
        <w:tabs>
          <w:tab w:val="left" w:pos="3780"/>
        </w:tabs>
        <w:spacing w:after="0"/>
        <w:rPr>
          <w:rFonts w:cstheme="minorHAnsi"/>
          <w:lang w:val="en-AU"/>
        </w:rPr>
      </w:pPr>
      <w:r w:rsidRPr="004C4A6B">
        <w:rPr>
          <w:rFonts w:cstheme="minorHAnsi"/>
          <w:lang w:val="en-AU"/>
        </w:rPr>
        <w:tab/>
      </w:r>
    </w:p>
    <w:p w14:paraId="2B948CBA" w14:textId="54777331" w:rsidR="001E02D6" w:rsidRPr="004C4A6B" w:rsidRDefault="001E02D6" w:rsidP="00D50CF5">
      <w:pPr>
        <w:tabs>
          <w:tab w:val="left" w:pos="3780"/>
        </w:tabs>
        <w:spacing w:after="0"/>
        <w:rPr>
          <w:rFonts w:cstheme="minorHAnsi"/>
          <w:lang w:val="en-AU"/>
        </w:rPr>
      </w:pPr>
    </w:p>
    <w:p w14:paraId="7CE77BB5" w14:textId="16591848" w:rsidR="00D50CF5" w:rsidRPr="004C4A6B" w:rsidRDefault="004C4A6B" w:rsidP="00E70F3E">
      <w:pPr>
        <w:tabs>
          <w:tab w:val="left" w:pos="3780"/>
        </w:tabs>
        <w:spacing w:after="0"/>
        <w:rPr>
          <w:rFonts w:cstheme="minorHAnsi"/>
          <w:lang w:val="en-AU"/>
        </w:rPr>
      </w:pPr>
      <w:r w:rsidRPr="004C4A6B">
        <w:rPr>
          <w:rFonts w:cstheme="minorHAnsi"/>
          <w:noProof/>
          <w:lang w:eastAsia="fr-CH"/>
        </w:rPr>
        <mc:AlternateContent>
          <mc:Choice Requires="wpg">
            <w:drawing>
              <wp:anchor distT="0" distB="0" distL="114300" distR="114300" simplePos="0" relativeHeight="251655166" behindDoc="0" locked="0" layoutInCell="1" allowOverlap="1" wp14:anchorId="2D006F31" wp14:editId="314DC7E4">
                <wp:simplePos x="0" y="0"/>
                <wp:positionH relativeFrom="column">
                  <wp:posOffset>3175</wp:posOffset>
                </wp:positionH>
                <wp:positionV relativeFrom="paragraph">
                  <wp:posOffset>47625</wp:posOffset>
                </wp:positionV>
                <wp:extent cx="1371600" cy="2171700"/>
                <wp:effectExtent l="0" t="0" r="12700" b="12700"/>
                <wp:wrapNone/>
                <wp:docPr id="92" name="Groupe 9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71600" cy="2171700"/>
                          <a:chOff x="0" y="0"/>
                          <a:chExt cx="1371600" cy="2171700"/>
                        </a:xfrm>
                      </wpg:grpSpPr>
                      <wps:wsp>
                        <wps:cNvPr id="13" name="Text Box 83"/>
                        <wps:cNvSpPr txBox="1">
                          <a:spLocks/>
                        </wps:cNvSpPr>
                        <wps:spPr bwMode="auto">
                          <a:xfrm>
                            <a:off x="0" y="0"/>
                            <a:ext cx="137160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1C4B8B7" w14:textId="77777777" w:rsidR="00B65484" w:rsidRPr="0069504D" w:rsidRDefault="00B65484" w:rsidP="00B65484">
                              <w:pPr>
                                <w:spacing w:line="240" w:lineRule="auto"/>
                                <w:jc w:val="center"/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 w:rsidRPr="0069504D"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  <w:t>Lab</w:t>
                              </w:r>
                              <w:proofErr w:type="spellEnd"/>
                              <w:r w:rsidRPr="0069504D"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  <w:t>-scor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Text Box 84"/>
                        <wps:cNvSpPr txBox="1">
                          <a:spLocks/>
                        </wps:cNvSpPr>
                        <wps:spPr bwMode="auto">
                          <a:xfrm>
                            <a:off x="0" y="228600"/>
                            <a:ext cx="137160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D08C354" w14:textId="77777777" w:rsidR="00B65484" w:rsidRPr="0069504D" w:rsidRDefault="00B65484" w:rsidP="00B65484">
                              <w:pPr>
                                <w:tabs>
                                  <w:tab w:val="left" w:pos="1260"/>
                                </w:tabs>
                                <w:spacing w:after="0"/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</w:pPr>
                              <w:r w:rsidRPr="0069504D"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  <w:t>PCT (</w:t>
                              </w:r>
                              <w:proofErr w:type="spellStart"/>
                              <w:r w:rsidRPr="0069504D"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  <w:t>ng</w:t>
                              </w:r>
                              <w:proofErr w:type="spellEnd"/>
                              <w:r w:rsidRPr="0069504D"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  <w:t>/ml)</w:t>
                              </w:r>
                              <w:r w:rsidRPr="0069504D"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  <w:tab/>
                                <w:t>Points</w:t>
                              </w:r>
                            </w:p>
                            <w:p w14:paraId="643A45C7" w14:textId="77777777" w:rsidR="00B65484" w:rsidRPr="0069504D" w:rsidRDefault="00B65484" w:rsidP="00B65484">
                              <w:pPr>
                                <w:tabs>
                                  <w:tab w:val="left" w:pos="1440"/>
                                </w:tabs>
                                <w:spacing w:after="0" w:line="240" w:lineRule="auto"/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</w:pPr>
                              <w:r w:rsidRPr="0069504D"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  <w:t>&lt; 0,5</w:t>
                              </w:r>
                              <w:r w:rsidRPr="0069504D"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  <w:tab/>
                                <w:t>0</w:t>
                              </w:r>
                            </w:p>
                            <w:p w14:paraId="2A93E273" w14:textId="77777777" w:rsidR="00B65484" w:rsidRPr="0069504D" w:rsidRDefault="00B65484" w:rsidP="00B65484">
                              <w:pPr>
                                <w:tabs>
                                  <w:tab w:val="left" w:pos="1440"/>
                                </w:tabs>
                                <w:spacing w:after="0" w:line="240" w:lineRule="auto"/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</w:pPr>
                              <w:r w:rsidRPr="0069504D"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  <w:t>≥ 0,5</w:t>
                              </w:r>
                              <w:r w:rsidRPr="0069504D"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  <w:tab/>
                                <w:t>2</w:t>
                              </w:r>
                            </w:p>
                            <w:p w14:paraId="0663129F" w14:textId="77777777" w:rsidR="00B65484" w:rsidRPr="0069504D" w:rsidRDefault="00B65484" w:rsidP="00B65484">
                              <w:pPr>
                                <w:tabs>
                                  <w:tab w:val="left" w:pos="1440"/>
                                </w:tabs>
                                <w:spacing w:after="0" w:line="240" w:lineRule="auto"/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</w:pPr>
                              <w:r w:rsidRPr="0069504D"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  <w:t>≥ 2</w:t>
                              </w:r>
                              <w:r w:rsidRPr="0069504D"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  <w:tab/>
                                <w:t>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Text Box 85"/>
                        <wps:cNvSpPr txBox="1">
                          <a:spLocks/>
                        </wps:cNvSpPr>
                        <wps:spPr bwMode="auto">
                          <a:xfrm>
                            <a:off x="0" y="914400"/>
                            <a:ext cx="137160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C4C823D" w14:textId="77777777" w:rsidR="00B65484" w:rsidRPr="0069504D" w:rsidRDefault="00B65484" w:rsidP="00B65484">
                              <w:pPr>
                                <w:tabs>
                                  <w:tab w:val="left" w:pos="1260"/>
                                </w:tabs>
                                <w:spacing w:after="0"/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</w:pPr>
                              <w:r w:rsidRPr="0069504D"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  <w:t>CRP (mg/l)</w:t>
                              </w:r>
                              <w:r w:rsidRPr="0069504D"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  <w:tab/>
                              </w:r>
                            </w:p>
                            <w:p w14:paraId="1E2D5B38" w14:textId="77777777" w:rsidR="00B65484" w:rsidRPr="0069504D" w:rsidRDefault="00B65484" w:rsidP="00B65484">
                              <w:pPr>
                                <w:tabs>
                                  <w:tab w:val="left" w:pos="1440"/>
                                </w:tabs>
                                <w:spacing w:after="0" w:line="240" w:lineRule="auto"/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</w:pPr>
                              <w:r w:rsidRPr="0069504D"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  <w:t>&lt; 40</w:t>
                              </w:r>
                              <w:r w:rsidRPr="0069504D"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  <w:tab/>
                                <w:t>0</w:t>
                              </w:r>
                            </w:p>
                            <w:p w14:paraId="4D112CF7" w14:textId="77777777" w:rsidR="00B65484" w:rsidRPr="0069504D" w:rsidRDefault="00B65484" w:rsidP="00B65484">
                              <w:pPr>
                                <w:tabs>
                                  <w:tab w:val="left" w:pos="1440"/>
                                </w:tabs>
                                <w:spacing w:after="0" w:line="240" w:lineRule="auto"/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</w:pPr>
                              <w:r w:rsidRPr="0069504D"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  <w:t>40-99</w:t>
                              </w:r>
                              <w:r w:rsidRPr="0069504D"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  <w:tab/>
                                <w:t>2</w:t>
                              </w:r>
                            </w:p>
                            <w:p w14:paraId="26F6CD5C" w14:textId="77777777" w:rsidR="00B65484" w:rsidRPr="0069504D" w:rsidRDefault="00B65484" w:rsidP="00B65484">
                              <w:pPr>
                                <w:tabs>
                                  <w:tab w:val="left" w:pos="1440"/>
                                </w:tabs>
                                <w:spacing w:after="0" w:line="240" w:lineRule="auto"/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</w:pPr>
                              <w:r w:rsidRPr="0069504D"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  <w:t>≥ 100</w:t>
                              </w:r>
                              <w:r w:rsidRPr="0069504D"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  <w:tab/>
                                <w:t>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Text Box 86"/>
                        <wps:cNvSpPr txBox="1">
                          <a:spLocks/>
                        </wps:cNvSpPr>
                        <wps:spPr bwMode="auto">
                          <a:xfrm>
                            <a:off x="0" y="1600200"/>
                            <a:ext cx="137160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35EBE55" w14:textId="77777777" w:rsidR="00B65484" w:rsidRPr="0069504D" w:rsidRDefault="00B65484" w:rsidP="00B65484">
                              <w:pPr>
                                <w:tabs>
                                  <w:tab w:val="left" w:pos="1260"/>
                                </w:tabs>
                                <w:spacing w:after="0"/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 w:rsidRPr="0069504D"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  <w:t>Urinalysis</w:t>
                              </w:r>
                              <w:proofErr w:type="spellEnd"/>
                            </w:p>
                            <w:p w14:paraId="0305AB90" w14:textId="0B9360B9" w:rsidR="00B617E7" w:rsidRPr="0069504D" w:rsidRDefault="00B65484" w:rsidP="00B65484">
                              <w:pPr>
                                <w:tabs>
                                  <w:tab w:val="left" w:pos="1440"/>
                                </w:tabs>
                                <w:spacing w:after="0" w:line="240" w:lineRule="auto"/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proofErr w:type="gramStart"/>
                              <w:r w:rsidRPr="0069504D"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  <w:t>negative</w:t>
                              </w:r>
                              <w:proofErr w:type="spellEnd"/>
                              <w:proofErr w:type="gramEnd"/>
                              <w:r w:rsidRPr="0069504D"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  <w:tab/>
                                <w:t>0</w:t>
                              </w:r>
                            </w:p>
                            <w:p w14:paraId="343C8BBF" w14:textId="5813EE59" w:rsidR="00B65484" w:rsidRPr="0069504D" w:rsidRDefault="00B65484" w:rsidP="00B65484">
                              <w:pPr>
                                <w:tabs>
                                  <w:tab w:val="left" w:pos="1440"/>
                                </w:tabs>
                                <w:spacing w:after="0" w:line="240" w:lineRule="auto"/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</w:pPr>
                              <w:proofErr w:type="gramStart"/>
                              <w:r w:rsidRPr="0069504D"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  <w:t>positive</w:t>
                              </w:r>
                              <w:proofErr w:type="gramEnd"/>
                              <w:r w:rsidR="00B617E7" w:rsidRPr="0069504D">
                                <w:rPr>
                                  <w:color w:val="7F7F7F" w:themeColor="text1" w:themeTint="80"/>
                                  <w:sz w:val="18"/>
                                  <w:szCs w:val="18"/>
                                </w:rPr>
                                <w:tab/>
                                <w:t>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D006F31" id="Groupe 92" o:spid="_x0000_s1056" style="position:absolute;margin-left:.25pt;margin-top:3.75pt;width:108pt;height:171pt;z-index:251655166" coordsize="13716,21717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">
                <v:shape id="_x0000_s1057" type="#_x0000_t202" style="position:absolute;width:13716;height:22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">
                  <v:path arrowok="t"/>
                  <v:textbox>
                    <w:txbxContent>
                      <w:p w14:paraId="71C4B8B7" w14:textId="77777777" w:rsidR="00B65484" w:rsidRPr="0069504D" w:rsidRDefault="00B65484" w:rsidP="00B65484">
                        <w:pPr>
                          <w:spacing w:line="240" w:lineRule="auto"/>
                          <w:jc w:val="center"/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</w:pPr>
                        <w:proofErr w:type="spellStart"/>
                        <w:r w:rsidRPr="0069504D"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  <w:t>Lab</w:t>
                        </w:r>
                        <w:proofErr w:type="spellEnd"/>
                        <w:r w:rsidRPr="0069504D"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  <w:t>-score</w:t>
                        </w:r>
                      </w:p>
                    </w:txbxContent>
                  </v:textbox>
                </v:shape>
                <v:shape id="_x0000_s1058" type="#_x0000_t202" style="position:absolute;top:2286;width:13716;height:685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">
                  <v:path arrowok="t"/>
                  <v:textbox>
                    <w:txbxContent>
                      <w:p w14:paraId="4D08C354" w14:textId="77777777" w:rsidR="00B65484" w:rsidRPr="0069504D" w:rsidRDefault="00B65484" w:rsidP="00B65484">
                        <w:pPr>
                          <w:tabs>
                            <w:tab w:val="left" w:pos="1260"/>
                          </w:tabs>
                          <w:spacing w:after="0"/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</w:pPr>
                        <w:r w:rsidRPr="0069504D"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  <w:t>PCT (</w:t>
                        </w:r>
                        <w:proofErr w:type="spellStart"/>
                        <w:r w:rsidRPr="0069504D"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  <w:t>ng</w:t>
                        </w:r>
                        <w:proofErr w:type="spellEnd"/>
                        <w:r w:rsidRPr="0069504D"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  <w:t>/ml)</w:t>
                        </w:r>
                        <w:r w:rsidRPr="0069504D"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  <w:tab/>
                          <w:t>Points</w:t>
                        </w:r>
                      </w:p>
                      <w:p w14:paraId="643A45C7" w14:textId="77777777" w:rsidR="00B65484" w:rsidRPr="0069504D" w:rsidRDefault="00B65484" w:rsidP="00B65484">
                        <w:pPr>
                          <w:tabs>
                            <w:tab w:val="left" w:pos="1440"/>
                          </w:tabs>
                          <w:spacing w:after="0" w:line="240" w:lineRule="auto"/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</w:pPr>
                        <w:r w:rsidRPr="0069504D"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  <w:t>&lt; 0,5</w:t>
                        </w:r>
                        <w:r w:rsidRPr="0069504D"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  <w:tab/>
                          <w:t>0</w:t>
                        </w:r>
                      </w:p>
                      <w:p w14:paraId="2A93E273" w14:textId="77777777" w:rsidR="00B65484" w:rsidRPr="0069504D" w:rsidRDefault="00B65484" w:rsidP="00B65484">
                        <w:pPr>
                          <w:tabs>
                            <w:tab w:val="left" w:pos="1440"/>
                          </w:tabs>
                          <w:spacing w:after="0" w:line="240" w:lineRule="auto"/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</w:pPr>
                        <w:r w:rsidRPr="0069504D"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  <w:t>≥ 0,5</w:t>
                        </w:r>
                        <w:r w:rsidRPr="0069504D"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  <w:tab/>
                          <w:t>2</w:t>
                        </w:r>
                      </w:p>
                      <w:p w14:paraId="0663129F" w14:textId="77777777" w:rsidR="00B65484" w:rsidRPr="0069504D" w:rsidRDefault="00B65484" w:rsidP="00B65484">
                        <w:pPr>
                          <w:tabs>
                            <w:tab w:val="left" w:pos="1440"/>
                          </w:tabs>
                          <w:spacing w:after="0" w:line="240" w:lineRule="auto"/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</w:pPr>
                        <w:r w:rsidRPr="0069504D"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  <w:t>≥ 2</w:t>
                        </w:r>
                        <w:r w:rsidRPr="0069504D"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  <w:tab/>
                          <w:t>4</w:t>
                        </w:r>
                      </w:p>
                    </w:txbxContent>
                  </v:textbox>
                </v:shape>
                <v:shape id="Text Box 85" o:spid="_x0000_s1059" type="#_x0000_t202" style="position:absolute;top:9144;width:13716;height:685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">
                  <v:path arrowok="t"/>
                  <v:textbox>
                    <w:txbxContent>
                      <w:p w14:paraId="7C4C823D" w14:textId="77777777" w:rsidR="00B65484" w:rsidRPr="0069504D" w:rsidRDefault="00B65484" w:rsidP="00B65484">
                        <w:pPr>
                          <w:tabs>
                            <w:tab w:val="left" w:pos="1260"/>
                          </w:tabs>
                          <w:spacing w:after="0"/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</w:pPr>
                        <w:r w:rsidRPr="0069504D"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  <w:t>CRP (mg/l)</w:t>
                        </w:r>
                        <w:r w:rsidRPr="0069504D"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  <w:tab/>
                        </w:r>
                      </w:p>
                      <w:p w14:paraId="1E2D5B38" w14:textId="77777777" w:rsidR="00B65484" w:rsidRPr="0069504D" w:rsidRDefault="00B65484" w:rsidP="00B65484">
                        <w:pPr>
                          <w:tabs>
                            <w:tab w:val="left" w:pos="1440"/>
                          </w:tabs>
                          <w:spacing w:after="0" w:line="240" w:lineRule="auto"/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</w:pPr>
                        <w:r w:rsidRPr="0069504D"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  <w:t>&lt; 40</w:t>
                        </w:r>
                        <w:r w:rsidRPr="0069504D"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  <w:tab/>
                          <w:t>0</w:t>
                        </w:r>
                      </w:p>
                      <w:p w14:paraId="4D112CF7" w14:textId="77777777" w:rsidR="00B65484" w:rsidRPr="0069504D" w:rsidRDefault="00B65484" w:rsidP="00B65484">
                        <w:pPr>
                          <w:tabs>
                            <w:tab w:val="left" w:pos="1440"/>
                          </w:tabs>
                          <w:spacing w:after="0" w:line="240" w:lineRule="auto"/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</w:pPr>
                        <w:r w:rsidRPr="0069504D"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  <w:t>40-99</w:t>
                        </w:r>
                        <w:r w:rsidRPr="0069504D"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  <w:tab/>
                          <w:t>2</w:t>
                        </w:r>
                      </w:p>
                      <w:p w14:paraId="26F6CD5C" w14:textId="77777777" w:rsidR="00B65484" w:rsidRPr="0069504D" w:rsidRDefault="00B65484" w:rsidP="00B65484">
                        <w:pPr>
                          <w:tabs>
                            <w:tab w:val="left" w:pos="1440"/>
                          </w:tabs>
                          <w:spacing w:after="0" w:line="240" w:lineRule="auto"/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</w:pPr>
                        <w:r w:rsidRPr="0069504D"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  <w:t>≥ 100</w:t>
                        </w:r>
                        <w:r w:rsidRPr="0069504D"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  <w:tab/>
                          <w:t>4</w:t>
                        </w:r>
                      </w:p>
                    </w:txbxContent>
                  </v:textbox>
                </v:shape>
                <v:shape id="Text Box 86" o:spid="_x0000_s1060" type="#_x0000_t202" style="position:absolute;top:16002;width:13716;height:571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">
                  <v:path arrowok="t"/>
                  <v:textbox>
                    <w:txbxContent>
                      <w:p w14:paraId="235EBE55" w14:textId="77777777" w:rsidR="00B65484" w:rsidRPr="0069504D" w:rsidRDefault="00B65484" w:rsidP="00B65484">
                        <w:pPr>
                          <w:tabs>
                            <w:tab w:val="left" w:pos="1260"/>
                          </w:tabs>
                          <w:spacing w:after="0"/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</w:pPr>
                        <w:proofErr w:type="spellStart"/>
                        <w:r w:rsidRPr="0069504D"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  <w:t>Urinalysis</w:t>
                        </w:r>
                        <w:proofErr w:type="spellEnd"/>
                      </w:p>
                      <w:p w14:paraId="0305AB90" w14:textId="0B9360B9" w:rsidR="00B617E7" w:rsidRPr="0069504D" w:rsidRDefault="00B65484" w:rsidP="00B65484">
                        <w:pPr>
                          <w:tabs>
                            <w:tab w:val="left" w:pos="1440"/>
                          </w:tabs>
                          <w:spacing w:after="0" w:line="240" w:lineRule="auto"/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</w:pPr>
                        <w:proofErr w:type="spellStart"/>
                        <w:proofErr w:type="gramStart"/>
                        <w:r w:rsidRPr="0069504D"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  <w:t>negative</w:t>
                        </w:r>
                        <w:proofErr w:type="spellEnd"/>
                        <w:proofErr w:type="gramEnd"/>
                        <w:r w:rsidRPr="0069504D"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  <w:tab/>
                          <w:t>0</w:t>
                        </w:r>
                      </w:p>
                      <w:p w14:paraId="343C8BBF" w14:textId="5813EE59" w:rsidR="00B65484" w:rsidRPr="0069504D" w:rsidRDefault="00B65484" w:rsidP="00B65484">
                        <w:pPr>
                          <w:tabs>
                            <w:tab w:val="left" w:pos="1440"/>
                          </w:tabs>
                          <w:spacing w:after="0" w:line="240" w:lineRule="auto"/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</w:pPr>
                        <w:proofErr w:type="gramStart"/>
                        <w:r w:rsidRPr="0069504D"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  <w:t>positive</w:t>
                        </w:r>
                        <w:proofErr w:type="gramEnd"/>
                        <w:r w:rsidR="00B617E7" w:rsidRPr="0069504D">
                          <w:rPr>
                            <w:color w:val="7F7F7F" w:themeColor="text1" w:themeTint="80"/>
                            <w:sz w:val="18"/>
                            <w:szCs w:val="18"/>
                          </w:rPr>
                          <w:tab/>
                          <w:t>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D50CF5" w:rsidRPr="004C4A6B">
        <w:rPr>
          <w:rFonts w:cstheme="minorHAnsi"/>
          <w:lang w:val="en-AU"/>
        </w:rPr>
        <w:tab/>
      </w:r>
    </w:p>
    <w:p w14:paraId="5781BB2D" w14:textId="77777777" w:rsidR="00D50CF5" w:rsidRPr="004C4A6B" w:rsidRDefault="00D50CF5" w:rsidP="00D50CF5">
      <w:pPr>
        <w:tabs>
          <w:tab w:val="left" w:pos="3780"/>
        </w:tabs>
        <w:spacing w:after="0"/>
        <w:rPr>
          <w:rFonts w:cstheme="minorHAnsi"/>
          <w:lang w:val="en-AU"/>
        </w:rPr>
      </w:pPr>
    </w:p>
    <w:p w14:paraId="26F680E5" w14:textId="77777777" w:rsidR="00B42399" w:rsidRPr="004C4A6B" w:rsidRDefault="00D50CF5" w:rsidP="007E6C31">
      <w:pPr>
        <w:tabs>
          <w:tab w:val="left" w:pos="3780"/>
        </w:tabs>
        <w:spacing w:after="0"/>
        <w:rPr>
          <w:rFonts w:cstheme="minorHAnsi"/>
          <w:lang w:val="en-AU"/>
        </w:rPr>
      </w:pPr>
      <w:r w:rsidRPr="004C4A6B">
        <w:rPr>
          <w:rFonts w:cstheme="minorHAnsi"/>
          <w:lang w:val="en-AU"/>
        </w:rPr>
        <w:tab/>
      </w:r>
    </w:p>
    <w:p w14:paraId="59BB98F9" w14:textId="203874BC" w:rsidR="00E70F3E" w:rsidRPr="004C4A6B" w:rsidRDefault="00F70CA3" w:rsidP="00E70F3E">
      <w:pPr>
        <w:tabs>
          <w:tab w:val="left" w:pos="180"/>
          <w:tab w:val="left" w:pos="3780"/>
        </w:tabs>
        <w:spacing w:after="0" w:line="360" w:lineRule="auto"/>
        <w:jc w:val="both"/>
        <w:rPr>
          <w:rFonts w:cstheme="minorHAnsi"/>
          <w:lang w:val="en-AU"/>
        </w:rPr>
      </w:pPr>
      <w:r>
        <w:rPr>
          <w:rFonts w:cstheme="minorHAnsi"/>
          <w:lang w:val="en-AU"/>
        </w:rPr>
        <w:tab/>
      </w:r>
      <w:r>
        <w:rPr>
          <w:rFonts w:cstheme="minorHAnsi"/>
          <w:lang w:val="en-AU"/>
        </w:rPr>
        <w:tab/>
      </w:r>
      <w:r>
        <w:rPr>
          <w:rFonts w:cstheme="minorHAnsi"/>
          <w:lang w:val="en-AU"/>
        </w:rPr>
        <w:tab/>
      </w:r>
      <w:r>
        <w:rPr>
          <w:rFonts w:cstheme="minorHAnsi"/>
          <w:lang w:val="en-AU"/>
        </w:rPr>
        <w:tab/>
      </w:r>
      <w:r w:rsidR="00B42399" w:rsidRPr="004C4A6B">
        <w:rPr>
          <w:rFonts w:cstheme="minorHAnsi"/>
          <w:lang w:val="en-AU"/>
        </w:rPr>
        <w:tab/>
      </w:r>
    </w:p>
    <w:p w14:paraId="0CE862C0" w14:textId="77777777" w:rsidR="00E70F3E" w:rsidRPr="004C4A6B" w:rsidRDefault="00E70F3E" w:rsidP="00E70F3E">
      <w:pPr>
        <w:tabs>
          <w:tab w:val="left" w:pos="180"/>
          <w:tab w:val="left" w:pos="3780"/>
        </w:tabs>
        <w:spacing w:after="0" w:line="360" w:lineRule="auto"/>
        <w:jc w:val="both"/>
        <w:rPr>
          <w:rFonts w:cstheme="minorHAnsi"/>
          <w:lang w:val="en-AU"/>
        </w:rPr>
      </w:pPr>
    </w:p>
    <w:p w14:paraId="10ABEE4B" w14:textId="01D15C05" w:rsidR="00F70CA3" w:rsidRPr="000C6B16" w:rsidRDefault="00F70CA3" w:rsidP="00F70CA3">
      <w:pPr>
        <w:pStyle w:val="Commentaire"/>
        <w:rPr>
          <w:lang w:val="en-US"/>
        </w:rPr>
      </w:pPr>
      <w:r w:rsidRPr="000C6B16">
        <w:rPr>
          <w:lang w:val="en-US"/>
        </w:rPr>
        <w:t xml:space="preserve"> </w:t>
      </w:r>
    </w:p>
    <w:p w14:paraId="05CE14C8" w14:textId="4860E5C8" w:rsidR="00F70CA3" w:rsidRPr="0069504D" w:rsidRDefault="00F70CA3" w:rsidP="00F70CA3">
      <w:pPr>
        <w:pStyle w:val="Commentaire"/>
        <w:ind w:left="3545"/>
        <w:rPr>
          <w:lang w:val="en-US"/>
        </w:rPr>
      </w:pPr>
      <w:r w:rsidRPr="00F70CA3">
        <w:rPr>
          <w:lang w:val="en-US"/>
        </w:rPr>
        <w:t xml:space="preserve">* </w:t>
      </w:r>
      <w:r w:rsidRPr="0069504D">
        <w:rPr>
          <w:lang w:val="en-US"/>
        </w:rPr>
        <w:t>Any other additional workup performed on an individual basis (</w:t>
      </w:r>
      <w:proofErr w:type="spellStart"/>
      <w:r w:rsidRPr="00F70CA3">
        <w:rPr>
          <w:lang w:val="en-US"/>
        </w:rPr>
        <w:t>i.e</w:t>
      </w:r>
      <w:proofErr w:type="spellEnd"/>
      <w:r>
        <w:rPr>
          <w:lang w:val="en-US"/>
        </w:rPr>
        <w:t xml:space="preserve"> </w:t>
      </w:r>
      <w:r w:rsidRPr="0069504D">
        <w:rPr>
          <w:lang w:val="en-US"/>
        </w:rPr>
        <w:t xml:space="preserve">chest X-ray, stool </w:t>
      </w:r>
      <w:r w:rsidR="000C6B16" w:rsidRPr="000C6B16">
        <w:rPr>
          <w:lang w:val="en-US"/>
        </w:rPr>
        <w:t>(RT-</w:t>
      </w:r>
      <w:r w:rsidR="000C6B16">
        <w:rPr>
          <w:lang w:val="en-US"/>
        </w:rPr>
        <w:t>)</w:t>
      </w:r>
      <w:r w:rsidRPr="00F70CA3">
        <w:rPr>
          <w:lang w:val="en-US"/>
        </w:rPr>
        <w:t>PCRs</w:t>
      </w:r>
      <w:r w:rsidRPr="0069504D">
        <w:rPr>
          <w:lang w:val="en-US"/>
        </w:rPr>
        <w:t xml:space="preserve">, </w:t>
      </w:r>
      <w:r w:rsidRPr="00F70CA3">
        <w:rPr>
          <w:lang w:val="en-US"/>
        </w:rPr>
        <w:t>MRI</w:t>
      </w:r>
      <w:r w:rsidR="000C6B16">
        <w:rPr>
          <w:lang w:val="en-US"/>
        </w:rPr>
        <w:t>/CT</w:t>
      </w:r>
      <w:r w:rsidRPr="00F70CA3">
        <w:rPr>
          <w:lang w:val="en-US"/>
        </w:rPr>
        <w:t>,</w:t>
      </w:r>
      <w:r>
        <w:rPr>
          <w:lang w:val="en-US"/>
        </w:rPr>
        <w:t xml:space="preserve"> nasopharyngeal </w:t>
      </w:r>
      <w:r w:rsidR="000C6B16">
        <w:rPr>
          <w:lang w:val="en-US"/>
        </w:rPr>
        <w:t>(RT-)PCRs</w:t>
      </w:r>
      <w:r w:rsidRPr="0069504D">
        <w:rPr>
          <w:lang w:val="en-US"/>
        </w:rPr>
        <w:t>)</w:t>
      </w:r>
    </w:p>
    <w:p w14:paraId="4BF0684D" w14:textId="57C3E091" w:rsidR="00D95629" w:rsidRPr="004C4A6B" w:rsidRDefault="00F70CA3" w:rsidP="004C4A6B">
      <w:pPr>
        <w:tabs>
          <w:tab w:val="left" w:pos="3780"/>
        </w:tabs>
        <w:spacing w:after="0"/>
        <w:jc w:val="both"/>
        <w:rPr>
          <w:rFonts w:cstheme="minorHAnsi"/>
          <w:lang w:val="en-AU"/>
        </w:rPr>
      </w:pPr>
      <w:r>
        <w:rPr>
          <w:rFonts w:cstheme="minorHAnsi"/>
          <w:lang w:val="en-AU"/>
        </w:rPr>
        <w:t xml:space="preserve">                                                                       </w:t>
      </w:r>
      <w:r w:rsidR="004C4A6B">
        <w:rPr>
          <w:rFonts w:cstheme="minorHAnsi"/>
          <w:lang w:val="en-AU"/>
        </w:rPr>
        <w:t xml:space="preserve">CRP:C-reactive protein, CBC: complete blood count; </w:t>
      </w:r>
      <w:r w:rsidR="006F1782">
        <w:rPr>
          <w:rFonts w:cstheme="minorHAnsi"/>
          <w:lang w:val="en-AU"/>
        </w:rPr>
        <w:t>PCT procalcitonin</w:t>
      </w:r>
    </w:p>
    <w:sectPr w:rsidR="00D95629" w:rsidRPr="004C4A6B" w:rsidSect="004C4A6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D464C1" w14:textId="77777777" w:rsidR="006E2C4F" w:rsidRDefault="006E2C4F" w:rsidP="00017644">
      <w:pPr>
        <w:spacing w:after="0" w:line="240" w:lineRule="auto"/>
      </w:pPr>
      <w:r>
        <w:separator/>
      </w:r>
    </w:p>
  </w:endnote>
  <w:endnote w:type="continuationSeparator" w:id="0">
    <w:p w14:paraId="78FEE526" w14:textId="77777777" w:rsidR="006E2C4F" w:rsidRDefault="006E2C4F" w:rsidP="000176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B4AADE" w14:textId="77777777" w:rsidR="006E2C4F" w:rsidRDefault="006E2C4F" w:rsidP="00017644">
      <w:pPr>
        <w:spacing w:after="0" w:line="240" w:lineRule="auto"/>
      </w:pPr>
      <w:r>
        <w:separator/>
      </w:r>
    </w:p>
  </w:footnote>
  <w:footnote w:type="continuationSeparator" w:id="0">
    <w:p w14:paraId="021256BB" w14:textId="77777777" w:rsidR="006E2C4F" w:rsidRDefault="006E2C4F" w:rsidP="000176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w14:anchorId="1EFBC7C0"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4" type="#_x0000_t75" style="width:19.1pt;height:7pt;visibility:visible;mso-wrap-style:square" o:bullet="t">
        <v:imagedata r:id="rId1" o:title=""/>
      </v:shape>
    </w:pict>
  </w:numPicBullet>
  <w:numPicBullet w:numPicBulletId="1">
    <w:pict>
      <v:shape id="_x0000_i1045" type="#_x0000_t75" style="width:99.4pt;height:36.3pt;visibility:visible;mso-wrap-style:square" o:bullet="t">
        <v:imagedata r:id="rId2" o:title=""/>
      </v:shape>
    </w:pict>
  </w:numPicBullet>
  <w:abstractNum w:abstractNumId="0" w15:restartNumberingAfterBreak="0">
    <w:nsid w:val="0CEE336C"/>
    <w:multiLevelType w:val="hybridMultilevel"/>
    <w:tmpl w:val="44444C52"/>
    <w:lvl w:ilvl="0" w:tplc="69BE05C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000060"/>
    <w:multiLevelType w:val="hybridMultilevel"/>
    <w:tmpl w:val="4162B844"/>
    <w:lvl w:ilvl="0" w:tplc="BCB625D2">
      <w:start w:val="2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9063E1D"/>
    <w:multiLevelType w:val="hybridMultilevel"/>
    <w:tmpl w:val="3A1218C8"/>
    <w:lvl w:ilvl="0" w:tplc="BCBABE96">
      <w:start w:val="2"/>
      <w:numFmt w:val="bullet"/>
      <w:lvlText w:val=""/>
      <w:lvlJc w:val="left"/>
      <w:pPr>
        <w:ind w:left="900" w:hanging="360"/>
      </w:pPr>
      <w:rPr>
        <w:rFonts w:ascii="Symbol" w:eastAsiaTheme="minorHAnsi" w:hAnsi="Symbol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3" w15:restartNumberingAfterBreak="0">
    <w:nsid w:val="1A2E7A22"/>
    <w:multiLevelType w:val="hybridMultilevel"/>
    <w:tmpl w:val="5E4041D6"/>
    <w:lvl w:ilvl="0" w:tplc="4894D5F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5B67C9"/>
    <w:multiLevelType w:val="hybridMultilevel"/>
    <w:tmpl w:val="8DD6F6F6"/>
    <w:lvl w:ilvl="0" w:tplc="BA2E24C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737CF6"/>
    <w:multiLevelType w:val="hybridMultilevel"/>
    <w:tmpl w:val="7AC8DEBA"/>
    <w:lvl w:ilvl="0" w:tplc="2D3E1C1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8F74EE"/>
    <w:multiLevelType w:val="hybridMultilevel"/>
    <w:tmpl w:val="B382270E"/>
    <w:lvl w:ilvl="0" w:tplc="8F74FB7E">
      <w:start w:val="3"/>
      <w:numFmt w:val="bullet"/>
      <w:lvlText w:val=""/>
      <w:lvlJc w:val="left"/>
      <w:pPr>
        <w:ind w:left="4140" w:hanging="360"/>
      </w:pPr>
      <w:rPr>
        <w:rFonts w:ascii="Symbol" w:eastAsiaTheme="minorHAnsi" w:hAnsi="Symbol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48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55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63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70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77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84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91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9900" w:hanging="360"/>
      </w:pPr>
      <w:rPr>
        <w:rFonts w:ascii="Wingdings" w:hAnsi="Wingdings" w:hint="default"/>
      </w:rPr>
    </w:lvl>
  </w:abstractNum>
  <w:abstractNum w:abstractNumId="7" w15:restartNumberingAfterBreak="0">
    <w:nsid w:val="4E99163B"/>
    <w:multiLevelType w:val="hybridMultilevel"/>
    <w:tmpl w:val="8446E5C6"/>
    <w:lvl w:ilvl="0" w:tplc="1316A160">
      <w:start w:val="2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10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738A38D0"/>
    <w:multiLevelType w:val="hybridMultilevel"/>
    <w:tmpl w:val="73FAD7F8"/>
    <w:lvl w:ilvl="0" w:tplc="CE94C15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44CEF6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984F00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80281F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574737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E221F8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FF474B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9BAC73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3C4478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774524654">
    <w:abstractNumId w:val="5"/>
  </w:num>
  <w:num w:numId="2" w16cid:durableId="1999452749">
    <w:abstractNumId w:val="2"/>
  </w:num>
  <w:num w:numId="3" w16cid:durableId="306084149">
    <w:abstractNumId w:val="7"/>
  </w:num>
  <w:num w:numId="4" w16cid:durableId="585068408">
    <w:abstractNumId w:val="1"/>
  </w:num>
  <w:num w:numId="5" w16cid:durableId="1667587119">
    <w:abstractNumId w:val="3"/>
  </w:num>
  <w:num w:numId="6" w16cid:durableId="1924757485">
    <w:abstractNumId w:val="0"/>
  </w:num>
  <w:num w:numId="7" w16cid:durableId="1517963163">
    <w:abstractNumId w:val="4"/>
  </w:num>
  <w:num w:numId="8" w16cid:durableId="1341159978">
    <w:abstractNumId w:val="8"/>
  </w:num>
  <w:num w:numId="9" w16cid:durableId="201413944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trackRevisions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7644"/>
    <w:rsid w:val="0000339B"/>
    <w:rsid w:val="00017644"/>
    <w:rsid w:val="00034224"/>
    <w:rsid w:val="000505A6"/>
    <w:rsid w:val="00066461"/>
    <w:rsid w:val="000C6B16"/>
    <w:rsid w:val="00140245"/>
    <w:rsid w:val="00143491"/>
    <w:rsid w:val="001D7CDC"/>
    <w:rsid w:val="001E02D6"/>
    <w:rsid w:val="00212F00"/>
    <w:rsid w:val="00267CC4"/>
    <w:rsid w:val="002C4FE3"/>
    <w:rsid w:val="002F0120"/>
    <w:rsid w:val="00375C41"/>
    <w:rsid w:val="00397D56"/>
    <w:rsid w:val="003C2F84"/>
    <w:rsid w:val="003E64B4"/>
    <w:rsid w:val="00402625"/>
    <w:rsid w:val="004175DD"/>
    <w:rsid w:val="00443EC7"/>
    <w:rsid w:val="004C4A6B"/>
    <w:rsid w:val="004D447F"/>
    <w:rsid w:val="004E2588"/>
    <w:rsid w:val="0053062C"/>
    <w:rsid w:val="00534B7F"/>
    <w:rsid w:val="00571D53"/>
    <w:rsid w:val="005810CF"/>
    <w:rsid w:val="00592568"/>
    <w:rsid w:val="0069504D"/>
    <w:rsid w:val="006A4BE9"/>
    <w:rsid w:val="006E04B8"/>
    <w:rsid w:val="006E2C4F"/>
    <w:rsid w:val="006F1782"/>
    <w:rsid w:val="007A58F0"/>
    <w:rsid w:val="007E6C31"/>
    <w:rsid w:val="0081132E"/>
    <w:rsid w:val="00843A53"/>
    <w:rsid w:val="008C7772"/>
    <w:rsid w:val="008D2559"/>
    <w:rsid w:val="008D7425"/>
    <w:rsid w:val="008E29E8"/>
    <w:rsid w:val="00923166"/>
    <w:rsid w:val="009668EC"/>
    <w:rsid w:val="00970A32"/>
    <w:rsid w:val="00A05EE2"/>
    <w:rsid w:val="00A63E6C"/>
    <w:rsid w:val="00AA42FE"/>
    <w:rsid w:val="00B42399"/>
    <w:rsid w:val="00B617E7"/>
    <w:rsid w:val="00B61DCD"/>
    <w:rsid w:val="00B65484"/>
    <w:rsid w:val="00B83771"/>
    <w:rsid w:val="00BA5FE8"/>
    <w:rsid w:val="00BB24AB"/>
    <w:rsid w:val="00BF54DE"/>
    <w:rsid w:val="00C07988"/>
    <w:rsid w:val="00C12CD0"/>
    <w:rsid w:val="00C45A3C"/>
    <w:rsid w:val="00C50F70"/>
    <w:rsid w:val="00C819E0"/>
    <w:rsid w:val="00C84326"/>
    <w:rsid w:val="00C9196C"/>
    <w:rsid w:val="00D50CF5"/>
    <w:rsid w:val="00D81799"/>
    <w:rsid w:val="00D95629"/>
    <w:rsid w:val="00DF2219"/>
    <w:rsid w:val="00DF75D1"/>
    <w:rsid w:val="00E70F3E"/>
    <w:rsid w:val="00E7259C"/>
    <w:rsid w:val="00EA7746"/>
    <w:rsid w:val="00EC087B"/>
    <w:rsid w:val="00EE20C6"/>
    <w:rsid w:val="00EF682B"/>
    <w:rsid w:val="00F14D00"/>
    <w:rsid w:val="00F4383D"/>
    <w:rsid w:val="00F70CA3"/>
    <w:rsid w:val="00F917A3"/>
    <w:rsid w:val="00F960B6"/>
    <w:rsid w:val="00FB71F3"/>
    <w:rsid w:val="00FD7BEA"/>
    <w:rsid w:val="00FF1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5787834"/>
  <w15:docId w15:val="{0DEADFD0-8E4B-C84A-98B1-74707C23A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562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0176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17644"/>
  </w:style>
  <w:style w:type="paragraph" w:styleId="Pieddepage">
    <w:name w:val="footer"/>
    <w:basedOn w:val="Normal"/>
    <w:link w:val="PieddepageCar"/>
    <w:uiPriority w:val="99"/>
    <w:unhideWhenUsed/>
    <w:rsid w:val="000176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17644"/>
  </w:style>
  <w:style w:type="paragraph" w:styleId="Textedebulles">
    <w:name w:val="Balloon Text"/>
    <w:basedOn w:val="Normal"/>
    <w:link w:val="TextedebullesCar"/>
    <w:uiPriority w:val="99"/>
    <w:semiHidden/>
    <w:unhideWhenUsed/>
    <w:rsid w:val="000176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17644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DF75D1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C50F7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50F7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50F7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50F7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50F7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55D3843-FFAA-4F71-B2D8-1D8AB2CBF0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Genève</Company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icrosoft Office User</cp:lastModifiedBy>
  <cp:revision>3</cp:revision>
  <cp:lastPrinted>2017-04-13T08:40:00Z</cp:lastPrinted>
  <dcterms:created xsi:type="dcterms:W3CDTF">2022-10-12T13:08:00Z</dcterms:created>
  <dcterms:modified xsi:type="dcterms:W3CDTF">2022-10-12T13:08:00Z</dcterms:modified>
</cp:coreProperties>
</file>